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12D5D" w14:textId="2A2C4E86" w:rsidR="00F855B8" w:rsidRPr="00FD374D" w:rsidRDefault="00D142E0" w:rsidP="00B403A9">
      <w:pPr>
        <w:spacing w:after="0" w:line="240" w:lineRule="auto"/>
        <w:rPr>
          <w:rFonts w:ascii="Times New Roman" w:eastAsia="Calibri" w:hAnsi="Times New Roman" w:cs="Times New Roman"/>
          <w:b/>
          <w:lang w:val="en-US"/>
        </w:rPr>
      </w:pPr>
      <w:r w:rsidRPr="00FD374D">
        <w:rPr>
          <w:rFonts w:ascii="Times New Roman" w:eastAsia="Calibri" w:hAnsi="Times New Roman" w:cs="Times New Roman"/>
          <w:b/>
          <w:lang w:val="en-US"/>
        </w:rPr>
        <w:t>S</w:t>
      </w:r>
      <w:r w:rsidR="00215AFA">
        <w:rPr>
          <w:rFonts w:ascii="Times New Roman" w:eastAsia="Calibri" w:hAnsi="Times New Roman" w:cs="Times New Roman"/>
          <w:b/>
          <w:lang w:val="en-US"/>
        </w:rPr>
        <w:t>1 Table</w:t>
      </w:r>
      <w:bookmarkStart w:id="0" w:name="_GoBack"/>
      <w:bookmarkEnd w:id="0"/>
      <w:r w:rsidR="00F855B8" w:rsidRPr="00FD374D">
        <w:rPr>
          <w:rFonts w:ascii="Times New Roman" w:eastAsia="Calibri" w:hAnsi="Times New Roman" w:cs="Times New Roman"/>
          <w:b/>
          <w:lang w:val="en-US"/>
        </w:rPr>
        <w:t>. Mean baseline characteristics of patients with AUR</w:t>
      </w:r>
      <w:r w:rsidRPr="00FD374D">
        <w:rPr>
          <w:rFonts w:ascii="Times New Roman" w:eastAsia="Calibri" w:hAnsi="Times New Roman" w:cs="Times New Roman"/>
          <w:b/>
          <w:lang w:val="en-US"/>
        </w:rPr>
        <w:t>/UR</w:t>
      </w:r>
      <w:r w:rsidR="00F855B8" w:rsidRPr="00FD374D">
        <w:rPr>
          <w:rFonts w:ascii="Times New Roman" w:eastAsia="Calibri" w:hAnsi="Times New Roman" w:cs="Times New Roman"/>
          <w:b/>
          <w:lang w:val="en-US"/>
        </w:rPr>
        <w:t xml:space="preserve"> on FDC </w:t>
      </w:r>
      <w:r w:rsidR="002A78FF">
        <w:rPr>
          <w:rFonts w:ascii="Times New Roman" w:eastAsia="Calibri" w:hAnsi="Times New Roman" w:cs="Times New Roman"/>
          <w:b/>
          <w:lang w:val="en-US"/>
        </w:rPr>
        <w:t>Soli</w:t>
      </w:r>
      <w:r w:rsidR="002A78FF" w:rsidRPr="00FD374D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F855B8" w:rsidRPr="00FD374D">
        <w:rPr>
          <w:rFonts w:ascii="Times New Roman" w:eastAsia="Calibri" w:hAnsi="Times New Roman" w:cs="Times New Roman"/>
          <w:b/>
          <w:lang w:val="en-US"/>
        </w:rPr>
        <w:t xml:space="preserve">+ TOCAS (NEPTUNE/NEPTUNE II) </w:t>
      </w:r>
      <w:r w:rsidRPr="00FD374D">
        <w:rPr>
          <w:rFonts w:ascii="Times New Roman" w:eastAsia="Calibri" w:hAnsi="Times New Roman" w:cs="Times New Roman"/>
          <w:b/>
          <w:lang w:val="en-US"/>
        </w:rPr>
        <w:t xml:space="preserve">and </w:t>
      </w:r>
      <w:r w:rsidR="00F855B8" w:rsidRPr="00FD374D">
        <w:rPr>
          <w:rFonts w:ascii="Times New Roman" w:eastAsia="Calibri" w:hAnsi="Times New Roman" w:cs="Times New Roman"/>
          <w:b/>
          <w:lang w:val="en-US"/>
        </w:rPr>
        <w:t>the total NEPTUNE safety analysis set population</w:t>
      </w:r>
    </w:p>
    <w:p w14:paraId="68A60B3F" w14:textId="77777777" w:rsidR="00F855B8" w:rsidRPr="002C0DF9" w:rsidRDefault="00F855B8" w:rsidP="00F855B8">
      <w:pPr>
        <w:spacing w:after="0" w:line="240" w:lineRule="auto"/>
        <w:rPr>
          <w:rFonts w:ascii="Times New Roman" w:eastAsia="Calibri" w:hAnsi="Times New Roman" w:cs="Times New Roman"/>
          <w:b/>
          <w:lang w:val="en-US"/>
        </w:rPr>
      </w:pPr>
    </w:p>
    <w:tbl>
      <w:tblPr>
        <w:tblStyle w:val="GridTable411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0A0" w:firstRow="1" w:lastRow="0" w:firstColumn="1" w:lastColumn="0" w:noHBand="0" w:noVBand="0"/>
      </w:tblPr>
      <w:tblGrid>
        <w:gridCol w:w="3833"/>
        <w:gridCol w:w="1584"/>
        <w:gridCol w:w="1634"/>
        <w:gridCol w:w="1654"/>
      </w:tblGrid>
      <w:tr w:rsidR="00F855B8" w:rsidRPr="002C0DF9" w14:paraId="00B24DEA" w14:textId="77777777" w:rsidTr="00BD35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450A4E26" w14:textId="77777777" w:rsidR="00F855B8" w:rsidRPr="00BD3564" w:rsidRDefault="00F855B8" w:rsidP="00BD3564">
            <w:pPr>
              <w:rPr>
                <w:rFonts w:ascii="Times New Roman" w:eastAsia="Calibri" w:hAnsi="Times New Roman" w:cs="Times New Roman"/>
                <w:b w:val="0"/>
                <w:color w:val="auto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31572977" w14:textId="7F4DD378" w:rsidR="00F855B8" w:rsidRPr="00BD3564" w:rsidRDefault="00F855B8" w:rsidP="00BD3564">
            <w:pPr>
              <w:jc w:val="center"/>
              <w:rPr>
                <w:rFonts w:ascii="Times New Roman" w:eastAsia="Calibri" w:hAnsi="Times New Roman" w:cs="Times New Roman"/>
                <w:color w:val="auto"/>
              </w:rPr>
            </w:pPr>
            <w:proofErr w:type="spellStart"/>
            <w:r w:rsidRPr="00BD3564">
              <w:rPr>
                <w:rFonts w:ascii="Times New Roman" w:eastAsia="Calibri" w:hAnsi="Times New Roman" w:cs="Times New Roman"/>
                <w:color w:val="auto"/>
              </w:rPr>
              <w:t>Total</w:t>
            </w:r>
            <w:r w:rsidRPr="00BD3564">
              <w:rPr>
                <w:rFonts w:ascii="Times New Roman" w:eastAsia="Calibri" w:hAnsi="Times New Roman" w:cs="Times New Roman"/>
                <w:color w:val="auto"/>
                <w:vertAlign w:val="superscript"/>
              </w:rPr>
              <w:t>a</w:t>
            </w:r>
            <w:proofErr w:type="spellEnd"/>
            <w:r w:rsidR="00BD3564">
              <w:rPr>
                <w:rFonts w:ascii="Times New Roman" w:eastAsia="Calibri" w:hAnsi="Times New Roman" w:cs="Times New Roman"/>
                <w:color w:val="auto"/>
                <w:vertAlign w:val="superscript"/>
              </w:rPr>
              <w:t xml:space="preserve"> </w:t>
            </w:r>
            <w:r w:rsidRPr="00BD3564">
              <w:rPr>
                <w:rFonts w:ascii="Times New Roman" w:eastAsia="Calibri" w:hAnsi="Times New Roman" w:cs="Times New Roman"/>
                <w:color w:val="auto"/>
              </w:rPr>
              <w:t>(N=1328)</w:t>
            </w:r>
          </w:p>
        </w:tc>
        <w:tc>
          <w:tcPr>
            <w:tcW w:w="16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2CB5F852" w14:textId="20086823" w:rsidR="00F855B8" w:rsidRPr="00BD3564" w:rsidRDefault="00D142E0" w:rsidP="00BD35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/>
              </w:rPr>
            </w:pPr>
            <w:r w:rsidRPr="00BD3564">
              <w:rPr>
                <w:rFonts w:ascii="Times New Roman" w:eastAsia="Calibri" w:hAnsi="Times New Roman" w:cs="Times New Roman"/>
                <w:color w:val="auto"/>
                <w:lang w:val="en-US"/>
              </w:rPr>
              <w:t>UR</w:t>
            </w:r>
            <w:r w:rsidR="00F855B8" w:rsidRPr="00BD3564">
              <w:rPr>
                <w:rFonts w:ascii="Times New Roman" w:eastAsia="Calibri" w:hAnsi="Times New Roman" w:cs="Times New Roman"/>
                <w:color w:val="auto"/>
                <w:lang w:val="en-US"/>
              </w:rPr>
              <w:t xml:space="preserve"> on FDC</w:t>
            </w:r>
            <w:r w:rsidR="00BD3564">
              <w:rPr>
                <w:rFonts w:ascii="Times New Roman" w:eastAsia="Calibri" w:hAnsi="Times New Roman" w:cs="Times New Roman"/>
                <w:color w:val="auto"/>
                <w:lang w:val="en-US"/>
              </w:rPr>
              <w:t xml:space="preserve"> </w:t>
            </w:r>
            <w:r w:rsidR="00F855B8" w:rsidRPr="00BD3564">
              <w:rPr>
                <w:rFonts w:ascii="Times New Roman" w:eastAsia="Calibri" w:hAnsi="Times New Roman" w:cs="Times New Roman"/>
                <w:color w:val="auto"/>
                <w:lang w:val="en-US"/>
              </w:rPr>
              <w:t>(N=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292B6444" w14:textId="452B7D57" w:rsidR="00F855B8" w:rsidRPr="00BD3564" w:rsidRDefault="00F855B8" w:rsidP="00BD3564">
            <w:pPr>
              <w:jc w:val="center"/>
              <w:rPr>
                <w:rFonts w:ascii="Times New Roman" w:eastAsia="Calibri" w:hAnsi="Times New Roman" w:cs="Times New Roman"/>
                <w:color w:val="auto"/>
              </w:rPr>
            </w:pPr>
            <w:r w:rsidRPr="00BD3564">
              <w:rPr>
                <w:rFonts w:ascii="Times New Roman" w:eastAsia="Calibri" w:hAnsi="Times New Roman" w:cs="Times New Roman"/>
                <w:color w:val="auto"/>
              </w:rPr>
              <w:t xml:space="preserve">AUR </w:t>
            </w:r>
            <w:proofErr w:type="spellStart"/>
            <w:r w:rsidRPr="00BD3564">
              <w:rPr>
                <w:rFonts w:ascii="Times New Roman" w:eastAsia="Calibri" w:hAnsi="Times New Roman" w:cs="Times New Roman"/>
                <w:color w:val="auto"/>
              </w:rPr>
              <w:t>on</w:t>
            </w:r>
            <w:proofErr w:type="spellEnd"/>
            <w:r w:rsidRPr="00BD3564">
              <w:rPr>
                <w:rFonts w:ascii="Times New Roman" w:eastAsia="Calibri" w:hAnsi="Times New Roman" w:cs="Times New Roman"/>
                <w:color w:val="auto"/>
              </w:rPr>
              <w:t xml:space="preserve"> FDC</w:t>
            </w:r>
            <w:r w:rsidR="00BD3564">
              <w:rPr>
                <w:rFonts w:ascii="Times New Roman" w:eastAsia="Calibri" w:hAnsi="Times New Roman" w:cs="Times New Roman"/>
                <w:color w:val="auto"/>
              </w:rPr>
              <w:t xml:space="preserve"> </w:t>
            </w:r>
            <w:r w:rsidRPr="00BD3564">
              <w:rPr>
                <w:rFonts w:ascii="Times New Roman" w:eastAsia="Calibri" w:hAnsi="Times New Roman" w:cs="Times New Roman"/>
                <w:color w:val="auto"/>
              </w:rPr>
              <w:t>(N=8)</w:t>
            </w:r>
          </w:p>
        </w:tc>
      </w:tr>
      <w:tr w:rsidR="00F855B8" w:rsidRPr="002C0DF9" w14:paraId="2CCCD3BB" w14:textId="77777777" w:rsidTr="00BD3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shd w:val="clear" w:color="auto" w:fill="auto"/>
            <w:vAlign w:val="center"/>
          </w:tcPr>
          <w:p w14:paraId="5363A8E1" w14:textId="77777777" w:rsidR="00F855B8" w:rsidRPr="002C0DF9" w:rsidRDefault="00F855B8" w:rsidP="00BD3564">
            <w:pPr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2C0DF9">
              <w:rPr>
                <w:rFonts w:ascii="Times New Roman" w:eastAsia="Calibri" w:hAnsi="Times New Roman" w:cs="Times New Roman"/>
                <w:b w:val="0"/>
              </w:rPr>
              <w:t>Age</w:t>
            </w:r>
            <w:proofErr w:type="spellEnd"/>
            <w:r w:rsidRPr="002C0DF9">
              <w:rPr>
                <w:rFonts w:ascii="Times New Roman" w:eastAsia="Calibri" w:hAnsi="Times New Roman" w:cs="Times New Roman"/>
                <w:b w:val="0"/>
              </w:rPr>
              <w:t xml:space="preserve">, </w:t>
            </w:r>
            <w:proofErr w:type="spellStart"/>
            <w:r w:rsidRPr="002C0DF9">
              <w:rPr>
                <w:rFonts w:ascii="Times New Roman" w:eastAsia="Calibri" w:hAnsi="Times New Roman" w:cs="Times New Roman"/>
                <w:b w:val="0"/>
              </w:rPr>
              <w:t>years</w:t>
            </w:r>
            <w:proofErr w:type="spellEnd"/>
            <w:r w:rsidRPr="002C0DF9">
              <w:rPr>
                <w:rFonts w:ascii="Times New Roman" w:eastAsia="Calibri" w:hAnsi="Times New Roman" w:cs="Times New Roman"/>
                <w:b w:val="0"/>
              </w:rPr>
              <w:t xml:space="preserve"> (</w:t>
            </w:r>
            <w:proofErr w:type="spellStart"/>
            <w:r w:rsidRPr="002C0DF9">
              <w:rPr>
                <w:rFonts w:ascii="Times New Roman" w:eastAsia="Calibri" w:hAnsi="Times New Roman" w:cs="Times New Roman"/>
                <w:b w:val="0"/>
              </w:rPr>
              <w:t>range</w:t>
            </w:r>
            <w:proofErr w:type="spellEnd"/>
            <w:r w:rsidRPr="002C0DF9">
              <w:rPr>
                <w:rFonts w:ascii="Times New Roman" w:eastAsia="Calibri" w:hAnsi="Times New Roman" w:cs="Times New Roman"/>
                <w:b w:val="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14:paraId="31529349" w14:textId="77777777" w:rsidR="00F855B8" w:rsidRPr="002C0DF9" w:rsidRDefault="00F855B8" w:rsidP="00BD35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65.4 (45–86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47E92AC4" w14:textId="77777777" w:rsidR="00F855B8" w:rsidRPr="002C0DF9" w:rsidRDefault="00F855B8" w:rsidP="00BD3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66.3 (54–7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4" w:type="dxa"/>
            <w:shd w:val="clear" w:color="auto" w:fill="auto"/>
            <w:vAlign w:val="center"/>
          </w:tcPr>
          <w:p w14:paraId="571A7379" w14:textId="77777777" w:rsidR="00F855B8" w:rsidRPr="002C0DF9" w:rsidRDefault="00F855B8" w:rsidP="00BD35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68.6 (62–79)</w:t>
            </w:r>
          </w:p>
        </w:tc>
      </w:tr>
      <w:tr w:rsidR="00F855B8" w:rsidRPr="002C0DF9" w14:paraId="52E92CB8" w14:textId="77777777" w:rsidTr="00BD356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shd w:val="clear" w:color="auto" w:fill="auto"/>
            <w:vAlign w:val="center"/>
          </w:tcPr>
          <w:p w14:paraId="48E3808E" w14:textId="4B63B7A1" w:rsidR="00F855B8" w:rsidRPr="002C0DF9" w:rsidRDefault="00BD3564" w:rsidP="00BD3564">
            <w:pPr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>
              <w:rPr>
                <w:rFonts w:ascii="Times New Roman" w:eastAsia="Calibri" w:hAnsi="Times New Roman" w:cs="Times New Roman"/>
                <w:b w:val="0"/>
              </w:rPr>
              <w:t>Age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  <w:r w:rsidR="00F855B8" w:rsidRPr="002C0DF9">
              <w:rPr>
                <w:rFonts w:ascii="Times New Roman" w:eastAsia="Calibri" w:hAnsi="Times New Roman" w:cs="Times New Roman"/>
                <w:b w:val="0"/>
              </w:rPr>
              <w:t>≤65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14:paraId="5AC79656" w14:textId="77777777" w:rsidR="00F855B8" w:rsidRPr="002C0DF9" w:rsidRDefault="00F855B8" w:rsidP="00BD35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658 (49.5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35DF3769" w14:textId="77777777" w:rsidR="00F855B8" w:rsidRPr="002C0DF9" w:rsidRDefault="00F855B8" w:rsidP="00BD3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5 (38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4" w:type="dxa"/>
            <w:shd w:val="clear" w:color="auto" w:fill="auto"/>
            <w:vAlign w:val="center"/>
          </w:tcPr>
          <w:p w14:paraId="4F5D8CA3" w14:textId="77777777" w:rsidR="00F855B8" w:rsidRPr="002C0DF9" w:rsidRDefault="00F855B8" w:rsidP="00BD35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3 (37.5)</w:t>
            </w:r>
          </w:p>
        </w:tc>
      </w:tr>
      <w:tr w:rsidR="00F855B8" w:rsidRPr="002C0DF9" w14:paraId="31FB67E6" w14:textId="77777777" w:rsidTr="00BD3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shd w:val="clear" w:color="auto" w:fill="auto"/>
            <w:vAlign w:val="center"/>
          </w:tcPr>
          <w:p w14:paraId="56657113" w14:textId="51BDA596" w:rsidR="00F855B8" w:rsidRPr="002C0DF9" w:rsidRDefault="00BD3564" w:rsidP="00BD3564">
            <w:pPr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>
              <w:rPr>
                <w:rFonts w:ascii="Times New Roman" w:eastAsia="Calibri" w:hAnsi="Times New Roman" w:cs="Times New Roman"/>
                <w:b w:val="0"/>
              </w:rPr>
              <w:t>Age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  <w:r w:rsidR="00F855B8" w:rsidRPr="002C0DF9">
              <w:rPr>
                <w:rFonts w:ascii="Times New Roman" w:eastAsia="Calibri" w:hAnsi="Times New Roman" w:cs="Times New Roman"/>
                <w:b w:val="0"/>
              </w:rPr>
              <w:t>&gt;65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14:paraId="0CAFC4C4" w14:textId="77777777" w:rsidR="00F855B8" w:rsidRPr="002C0DF9" w:rsidRDefault="00F855B8" w:rsidP="00BD35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670 (50.5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4E1C4508" w14:textId="77777777" w:rsidR="00F855B8" w:rsidRPr="002C0DF9" w:rsidRDefault="00F855B8" w:rsidP="00BD3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8 (61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4" w:type="dxa"/>
            <w:shd w:val="clear" w:color="auto" w:fill="auto"/>
            <w:vAlign w:val="center"/>
          </w:tcPr>
          <w:p w14:paraId="2D9115BB" w14:textId="77777777" w:rsidR="00F855B8" w:rsidRPr="002C0DF9" w:rsidRDefault="00F855B8" w:rsidP="00BD35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5 (62.5)</w:t>
            </w:r>
          </w:p>
        </w:tc>
      </w:tr>
      <w:tr w:rsidR="00F855B8" w:rsidRPr="002C0DF9" w14:paraId="3DB8CF72" w14:textId="77777777" w:rsidTr="00BD356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shd w:val="clear" w:color="auto" w:fill="auto"/>
            <w:vAlign w:val="center"/>
          </w:tcPr>
          <w:p w14:paraId="14CDA88A" w14:textId="4FDCC55C" w:rsidR="00F855B8" w:rsidRPr="002C0DF9" w:rsidRDefault="00BD3564" w:rsidP="00BD3564">
            <w:pPr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>
              <w:rPr>
                <w:rFonts w:ascii="Times New Roman" w:eastAsia="Calibri" w:hAnsi="Times New Roman" w:cs="Times New Roman"/>
                <w:b w:val="0"/>
              </w:rPr>
              <w:t>Age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  <w:r w:rsidR="00F855B8" w:rsidRPr="002C0DF9">
              <w:rPr>
                <w:rFonts w:ascii="Times New Roman" w:eastAsia="Calibri" w:hAnsi="Times New Roman" w:cs="Times New Roman"/>
                <w:b w:val="0"/>
              </w:rPr>
              <w:t>≥75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14:paraId="30C782A3" w14:textId="77777777" w:rsidR="00F855B8" w:rsidRPr="002C0DF9" w:rsidRDefault="00F855B8" w:rsidP="00BD35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138 (10.4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70EB6C25" w14:textId="77777777" w:rsidR="00F855B8" w:rsidRPr="002C0DF9" w:rsidRDefault="00F855B8" w:rsidP="00BD3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2 (15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4" w:type="dxa"/>
            <w:shd w:val="clear" w:color="auto" w:fill="auto"/>
            <w:vAlign w:val="center"/>
          </w:tcPr>
          <w:p w14:paraId="12A0CBD8" w14:textId="77777777" w:rsidR="00F855B8" w:rsidRPr="002C0DF9" w:rsidRDefault="00F855B8" w:rsidP="00BD35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2 (25.0)</w:t>
            </w:r>
          </w:p>
        </w:tc>
      </w:tr>
      <w:tr w:rsidR="00F855B8" w:rsidRPr="002C0DF9" w14:paraId="77AC4CCD" w14:textId="77777777" w:rsidTr="00BD3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shd w:val="clear" w:color="auto" w:fill="auto"/>
            <w:vAlign w:val="center"/>
          </w:tcPr>
          <w:p w14:paraId="75FB282B" w14:textId="77777777" w:rsidR="00F855B8" w:rsidRPr="002C0DF9" w:rsidRDefault="00F855B8" w:rsidP="00BD3564">
            <w:pPr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r w:rsidRPr="002C0DF9">
              <w:rPr>
                <w:rFonts w:ascii="Times New Roman" w:eastAsia="Calibri" w:hAnsi="Times New Roman" w:cs="Times New Roman"/>
                <w:b w:val="0"/>
                <w:lang w:val="en-US"/>
              </w:rPr>
              <w:t>PVR volume, mL (rang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14:paraId="3F40FF12" w14:textId="77777777" w:rsidR="00F855B8" w:rsidRPr="002C0DF9" w:rsidRDefault="00F855B8" w:rsidP="00BD35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36.5 (0–150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3B861C59" w14:textId="77777777" w:rsidR="00F855B8" w:rsidRPr="002C0DF9" w:rsidRDefault="00F855B8" w:rsidP="00BD3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71.7 (15–14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4" w:type="dxa"/>
            <w:shd w:val="clear" w:color="auto" w:fill="auto"/>
            <w:vAlign w:val="center"/>
          </w:tcPr>
          <w:p w14:paraId="22FA4EC3" w14:textId="77777777" w:rsidR="00F855B8" w:rsidRPr="002C0DF9" w:rsidRDefault="00F855B8" w:rsidP="00BD35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59.9 (15–148)</w:t>
            </w:r>
          </w:p>
        </w:tc>
      </w:tr>
      <w:tr w:rsidR="00F855B8" w:rsidRPr="002C0DF9" w14:paraId="6B1C0D4D" w14:textId="77777777" w:rsidTr="00BD356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shd w:val="clear" w:color="auto" w:fill="auto"/>
            <w:vAlign w:val="center"/>
          </w:tcPr>
          <w:p w14:paraId="280B5CFE" w14:textId="77777777" w:rsidR="00F855B8" w:rsidRPr="002C0DF9" w:rsidRDefault="00F855B8" w:rsidP="00BD3564">
            <w:pPr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proofErr w:type="spellStart"/>
            <w:r w:rsidRPr="002C0DF9">
              <w:rPr>
                <w:rFonts w:ascii="Times New Roman" w:eastAsia="Calibri" w:hAnsi="Times New Roman" w:cs="Times New Roman"/>
                <w:b w:val="0"/>
                <w:lang w:val="en-US"/>
              </w:rPr>
              <w:t>Q</w:t>
            </w:r>
            <w:r w:rsidRPr="002C0DF9">
              <w:rPr>
                <w:rFonts w:ascii="Times New Roman" w:eastAsia="Calibri" w:hAnsi="Times New Roman" w:cs="Times New Roman"/>
                <w:b w:val="0"/>
                <w:vertAlign w:val="subscript"/>
                <w:lang w:val="en-US"/>
              </w:rPr>
              <w:t>max</w:t>
            </w:r>
            <w:proofErr w:type="spellEnd"/>
            <w:r w:rsidRPr="002C0DF9">
              <w:rPr>
                <w:rFonts w:ascii="Times New Roman" w:eastAsia="Calibri" w:hAnsi="Times New Roman" w:cs="Times New Roman"/>
                <w:b w:val="0"/>
                <w:lang w:val="en-US"/>
              </w:rPr>
              <w:t>, mL/s (rang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14:paraId="56FB5450" w14:textId="77777777" w:rsidR="00F855B8" w:rsidRPr="002C0DF9" w:rsidRDefault="00F855B8" w:rsidP="00BD35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8.9 (4.0–19.2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02DE6B51" w14:textId="77777777" w:rsidR="00F855B8" w:rsidRPr="002C0DF9" w:rsidRDefault="00F855B8" w:rsidP="00BD3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8.0 (5.2–10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4" w:type="dxa"/>
            <w:shd w:val="clear" w:color="auto" w:fill="auto"/>
            <w:vAlign w:val="center"/>
          </w:tcPr>
          <w:p w14:paraId="29C7A545" w14:textId="194199C1" w:rsidR="00F855B8" w:rsidRPr="002C0DF9" w:rsidRDefault="00F855B8" w:rsidP="00BD35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8.</w:t>
            </w:r>
            <w:r w:rsidR="00D142E0">
              <w:rPr>
                <w:rFonts w:ascii="Times New Roman" w:eastAsia="Calibri" w:hAnsi="Times New Roman" w:cs="Times New Roman"/>
              </w:rPr>
              <w:t>3</w:t>
            </w:r>
            <w:r w:rsidRPr="002C0DF9">
              <w:rPr>
                <w:rFonts w:ascii="Times New Roman" w:eastAsia="Calibri" w:hAnsi="Times New Roman" w:cs="Times New Roman"/>
              </w:rPr>
              <w:t xml:space="preserve"> (6.3–9.</w:t>
            </w:r>
            <w:r w:rsidR="00D142E0">
              <w:rPr>
                <w:rFonts w:ascii="Times New Roman" w:eastAsia="Calibri" w:hAnsi="Times New Roman" w:cs="Times New Roman"/>
              </w:rPr>
              <w:t>8</w:t>
            </w:r>
            <w:r w:rsidRPr="002C0DF9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F855B8" w:rsidRPr="002C0DF9" w14:paraId="569EC047" w14:textId="77777777" w:rsidTr="00BD3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shd w:val="clear" w:color="auto" w:fill="auto"/>
            <w:vAlign w:val="center"/>
          </w:tcPr>
          <w:p w14:paraId="2E372D86" w14:textId="04B43FD5" w:rsidR="00F855B8" w:rsidRPr="002C0DF9" w:rsidRDefault="00F855B8" w:rsidP="00BD3564">
            <w:pPr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r w:rsidRPr="002C0DF9">
              <w:rPr>
                <w:rFonts w:ascii="Times New Roman" w:eastAsia="Calibri" w:hAnsi="Times New Roman" w:cs="Times New Roman"/>
                <w:b w:val="0"/>
                <w:lang w:val="en-US"/>
              </w:rPr>
              <w:t xml:space="preserve">Prostate </w:t>
            </w:r>
            <w:r w:rsidR="00D142E0">
              <w:rPr>
                <w:rFonts w:ascii="Times New Roman" w:eastAsia="Calibri" w:hAnsi="Times New Roman" w:cs="Times New Roman"/>
                <w:b w:val="0"/>
                <w:lang w:val="en-US"/>
              </w:rPr>
              <w:t>volume</w:t>
            </w:r>
            <w:r w:rsidRPr="002C0DF9">
              <w:rPr>
                <w:rFonts w:ascii="Times New Roman" w:eastAsia="Calibri" w:hAnsi="Times New Roman" w:cs="Times New Roman"/>
                <w:b w:val="0"/>
                <w:lang w:val="en-US"/>
              </w:rPr>
              <w:t>, mL (rang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14:paraId="15DA2C8C" w14:textId="77777777" w:rsidR="00F855B8" w:rsidRPr="002C0DF9" w:rsidRDefault="00F855B8" w:rsidP="00BD35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38.1 (9–74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6DEBB98B" w14:textId="77777777" w:rsidR="00F855B8" w:rsidRPr="002C0DF9" w:rsidRDefault="00F855B8" w:rsidP="00BD3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45.7 (15–7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4" w:type="dxa"/>
            <w:shd w:val="clear" w:color="auto" w:fill="auto"/>
            <w:vAlign w:val="center"/>
          </w:tcPr>
          <w:p w14:paraId="0739FCAA" w14:textId="77777777" w:rsidR="00F855B8" w:rsidRPr="002C0DF9" w:rsidRDefault="00F855B8" w:rsidP="00BD35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53.3 (33–74)</w:t>
            </w:r>
          </w:p>
        </w:tc>
      </w:tr>
      <w:tr w:rsidR="00F855B8" w:rsidRPr="002C0DF9" w14:paraId="56AA12C2" w14:textId="77777777" w:rsidTr="00BD356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shd w:val="clear" w:color="auto" w:fill="auto"/>
            <w:vAlign w:val="center"/>
          </w:tcPr>
          <w:p w14:paraId="23433850" w14:textId="77777777" w:rsidR="00F855B8" w:rsidRPr="002C0DF9" w:rsidRDefault="00F855B8" w:rsidP="00BD3564">
            <w:pPr>
              <w:rPr>
                <w:rFonts w:ascii="Times New Roman" w:eastAsia="Calibri" w:hAnsi="Times New Roman" w:cs="Times New Roman"/>
                <w:b w:val="0"/>
              </w:rPr>
            </w:pPr>
            <w:proofErr w:type="gramStart"/>
            <w:r w:rsidRPr="002C0DF9">
              <w:rPr>
                <w:rFonts w:ascii="Times New Roman" w:eastAsia="Calibri" w:hAnsi="Times New Roman" w:cs="Times New Roman"/>
                <w:b w:val="0"/>
              </w:rPr>
              <w:t>Total</w:t>
            </w:r>
            <w:proofErr w:type="gramEnd"/>
            <w:r w:rsidRPr="002C0DF9">
              <w:rPr>
                <w:rFonts w:ascii="Times New Roman" w:eastAsia="Calibri" w:hAnsi="Times New Roman" w:cs="Times New Roman"/>
                <w:b w:val="0"/>
              </w:rPr>
              <w:t xml:space="preserve"> IPSS (S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14:paraId="64D42AB4" w14:textId="12018322" w:rsidR="00F855B8" w:rsidRPr="002C0DF9" w:rsidRDefault="00F855B8" w:rsidP="00BD35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18.7 (4.</w:t>
            </w:r>
            <w:r w:rsidR="00D142E0">
              <w:rPr>
                <w:rFonts w:ascii="Times New Roman" w:eastAsia="Calibri" w:hAnsi="Times New Roman" w:cs="Times New Roman"/>
              </w:rPr>
              <w:t>5</w:t>
            </w:r>
            <w:r w:rsidRPr="002C0DF9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3A772CD5" w14:textId="77777777" w:rsidR="00F855B8" w:rsidRPr="002C0DF9" w:rsidRDefault="00F855B8" w:rsidP="00BD3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19.7 (4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4" w:type="dxa"/>
            <w:shd w:val="clear" w:color="auto" w:fill="auto"/>
            <w:vAlign w:val="center"/>
          </w:tcPr>
          <w:p w14:paraId="08FFC15F" w14:textId="77777777" w:rsidR="00F855B8" w:rsidRPr="002C0DF9" w:rsidRDefault="00F855B8" w:rsidP="00BD356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C0DF9">
              <w:rPr>
                <w:rFonts w:ascii="Times New Roman" w:eastAsia="Calibri" w:hAnsi="Times New Roman" w:cs="Times New Roman"/>
              </w:rPr>
              <w:t>18.3 (4.3)</w:t>
            </w:r>
          </w:p>
        </w:tc>
      </w:tr>
      <w:tr w:rsidR="00F855B8" w:rsidRPr="002C0DF9" w14:paraId="520BE706" w14:textId="77777777" w:rsidTr="00BD3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3" w:type="dxa"/>
            <w:shd w:val="clear" w:color="auto" w:fill="auto"/>
            <w:vAlign w:val="center"/>
          </w:tcPr>
          <w:p w14:paraId="559E6D9F" w14:textId="77777777" w:rsidR="00F855B8" w:rsidRPr="002C0DF9" w:rsidRDefault="00F855B8" w:rsidP="00BD3564">
            <w:pPr>
              <w:rPr>
                <w:rFonts w:ascii="Times New Roman" w:eastAsia="Calibri" w:hAnsi="Times New Roman" w:cs="Times New Roman"/>
                <w:b w:val="0"/>
                <w:lang w:val="fr-FR"/>
              </w:rPr>
            </w:pPr>
            <w:r w:rsidRPr="002C0DF9">
              <w:rPr>
                <w:rFonts w:ascii="Times New Roman" w:eastAsia="Calibri" w:hAnsi="Times New Roman" w:cs="Times New Roman"/>
                <w:b w:val="0"/>
                <w:lang w:val="fr-FR"/>
              </w:rPr>
              <w:t xml:space="preserve">PSA concentration, </w:t>
            </w:r>
            <w:proofErr w:type="spellStart"/>
            <w:r w:rsidRPr="002C0DF9">
              <w:rPr>
                <w:rFonts w:ascii="Times New Roman" w:eastAsia="Calibri" w:hAnsi="Times New Roman" w:cs="Times New Roman"/>
                <w:b w:val="0"/>
                <w:lang w:val="fr-FR"/>
              </w:rPr>
              <w:t>ng</w:t>
            </w:r>
            <w:proofErr w:type="spellEnd"/>
            <w:r w:rsidRPr="002C0DF9">
              <w:rPr>
                <w:rFonts w:ascii="Times New Roman" w:eastAsia="Calibri" w:hAnsi="Times New Roman" w:cs="Times New Roman"/>
                <w:b w:val="0"/>
                <w:lang w:val="fr-FR"/>
              </w:rPr>
              <w:t>/</w:t>
            </w:r>
            <w:proofErr w:type="spellStart"/>
            <w:r w:rsidRPr="002C0DF9">
              <w:rPr>
                <w:rFonts w:ascii="Times New Roman" w:eastAsia="Calibri" w:hAnsi="Times New Roman" w:cs="Times New Roman"/>
                <w:b w:val="0"/>
                <w:lang w:val="fr-FR"/>
              </w:rPr>
              <w:t>mL</w:t>
            </w:r>
            <w:proofErr w:type="spellEnd"/>
            <w:r w:rsidRPr="002C0DF9">
              <w:rPr>
                <w:rFonts w:ascii="Times New Roman" w:eastAsia="Calibri" w:hAnsi="Times New Roman" w:cs="Times New Roman"/>
                <w:b w:val="0"/>
                <w:lang w:val="fr-FR"/>
              </w:rPr>
              <w:t xml:space="preserve"> (rang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14:paraId="39E0621A" w14:textId="77777777" w:rsidR="00F855B8" w:rsidRPr="002C0DF9" w:rsidRDefault="00F855B8" w:rsidP="00BD356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C0DF9">
              <w:rPr>
                <w:rFonts w:ascii="Times New Roman" w:eastAsia="Calibri" w:hAnsi="Times New Roman" w:cs="Times New Roman"/>
                <w:lang w:val="en-US"/>
              </w:rPr>
              <w:t>2.3 (0.1–32.2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70204427" w14:textId="77777777" w:rsidR="00F855B8" w:rsidRPr="002C0DF9" w:rsidRDefault="00F855B8" w:rsidP="00BD3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2C0DF9">
              <w:rPr>
                <w:rFonts w:ascii="Times New Roman" w:eastAsia="Calibri" w:hAnsi="Times New Roman" w:cs="Times New Roman"/>
                <w:lang w:val="en-US"/>
              </w:rPr>
              <w:t>3.9 (0.7–10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4" w:type="dxa"/>
            <w:shd w:val="clear" w:color="auto" w:fill="auto"/>
            <w:vAlign w:val="center"/>
          </w:tcPr>
          <w:p w14:paraId="20E37BAA" w14:textId="77777777" w:rsidR="00F855B8" w:rsidRPr="002C0DF9" w:rsidRDefault="00F855B8" w:rsidP="00BD356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C0DF9">
              <w:rPr>
                <w:rFonts w:ascii="Times New Roman" w:eastAsia="Calibri" w:hAnsi="Times New Roman" w:cs="Times New Roman"/>
                <w:lang w:val="en-US"/>
              </w:rPr>
              <w:t>4.9 (1.1–10.5)</w:t>
            </w:r>
          </w:p>
        </w:tc>
      </w:tr>
    </w:tbl>
    <w:p w14:paraId="5CE02BED" w14:textId="77777777" w:rsidR="00BD3564" w:rsidRPr="002C0DF9" w:rsidRDefault="00BD3564" w:rsidP="00BD3564">
      <w:pPr>
        <w:rPr>
          <w:rFonts w:ascii="Times New Roman" w:eastAsia="Calibri" w:hAnsi="Times New Roman" w:cs="Times New Roman"/>
          <w:b/>
          <w:sz w:val="18"/>
          <w:szCs w:val="18"/>
          <w:highlight w:val="yellow"/>
          <w:lang w:val="en-US"/>
        </w:rPr>
      </w:pPr>
      <w:r w:rsidRPr="002C0DF9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 xml:space="preserve">a </w:t>
      </w:r>
      <w:r w:rsidRPr="002C0DF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Total number of patients enrolled into NEPTUNE who were randomized and received at least one dose of study medication. Abbreviations: AUR, acute urinary retention; FDC, fixed-dose combination; IPSS, International Prostate Symptom Score; PSA, prostate-specific antigen; PVR, post-void residual; </w:t>
      </w:r>
      <w:proofErr w:type="spellStart"/>
      <w:r w:rsidRPr="002C0DF9">
        <w:rPr>
          <w:rFonts w:ascii="Times New Roman" w:eastAsia="Calibri" w:hAnsi="Times New Roman" w:cs="Times New Roman"/>
          <w:sz w:val="18"/>
          <w:szCs w:val="18"/>
          <w:lang w:val="en-US"/>
        </w:rPr>
        <w:t>Q</w:t>
      </w:r>
      <w:r w:rsidRPr="002C0DF9">
        <w:rPr>
          <w:rFonts w:ascii="Times New Roman" w:eastAsia="Calibri" w:hAnsi="Times New Roman" w:cs="Times New Roman"/>
          <w:sz w:val="18"/>
          <w:szCs w:val="18"/>
          <w:vertAlign w:val="subscript"/>
          <w:lang w:val="en-US"/>
        </w:rPr>
        <w:t>max</w:t>
      </w:r>
      <w:proofErr w:type="spellEnd"/>
      <w:r w:rsidRPr="002C0DF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, maximum urinary flow rate; SD, standard deviation, TOCAS, </w:t>
      </w:r>
      <w:proofErr w:type="spellStart"/>
      <w:r w:rsidRPr="002C0DF9">
        <w:rPr>
          <w:rFonts w:ascii="Times New Roman" w:eastAsia="Calibri" w:hAnsi="Times New Roman" w:cs="Times New Roman"/>
          <w:sz w:val="18"/>
          <w:szCs w:val="18"/>
          <w:lang w:val="en-US"/>
        </w:rPr>
        <w:t>tamsulosin</w:t>
      </w:r>
      <w:proofErr w:type="spellEnd"/>
      <w:r w:rsidRPr="002C0DF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oral-controlled absorption system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>; UR, urinary retention</w:t>
      </w:r>
      <w:r w:rsidRPr="002C0DF9">
        <w:rPr>
          <w:rFonts w:ascii="Times New Roman" w:eastAsia="Calibri" w:hAnsi="Times New Roman" w:cs="Times New Roman"/>
          <w:sz w:val="18"/>
          <w:szCs w:val="18"/>
          <w:lang w:val="en-US"/>
        </w:rPr>
        <w:t>.</w:t>
      </w:r>
    </w:p>
    <w:p w14:paraId="64D885F8" w14:textId="77777777" w:rsidR="00F855B8" w:rsidRPr="002C0DF9" w:rsidRDefault="00F855B8" w:rsidP="00F855B8">
      <w:pPr>
        <w:spacing w:after="160" w:line="259" w:lineRule="auto"/>
        <w:rPr>
          <w:rFonts w:ascii="Calibri" w:eastAsia="Calibri" w:hAnsi="Calibri" w:cs="Times New Roman"/>
        </w:rPr>
      </w:pPr>
    </w:p>
    <w:sectPr w:rsidR="00F855B8" w:rsidRPr="002C0DF9" w:rsidSect="00275B0A">
      <w:footerReference w:type="default" r:id="rId39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CF4768" w14:textId="77777777" w:rsidR="000971C4" w:rsidRDefault="000971C4" w:rsidP="00DA4240">
      <w:pPr>
        <w:spacing w:after="0" w:line="240" w:lineRule="auto"/>
      </w:pPr>
      <w:r>
        <w:separator/>
      </w:r>
    </w:p>
  </w:endnote>
  <w:endnote w:type="continuationSeparator" w:id="0">
    <w:p w14:paraId="5CBEB541" w14:textId="77777777" w:rsidR="000971C4" w:rsidRDefault="000971C4" w:rsidP="00DA4240">
      <w:pPr>
        <w:spacing w:after="0" w:line="240" w:lineRule="auto"/>
      </w:pPr>
      <w:r>
        <w:continuationSeparator/>
      </w:r>
    </w:p>
  </w:endnote>
  <w:endnote w:type="continuationNotice" w:id="1">
    <w:p w14:paraId="74BB5014" w14:textId="77777777" w:rsidR="000971C4" w:rsidRDefault="000971C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135463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31D6549E" w14:textId="5AB6D76C" w:rsidR="00777905" w:rsidRDefault="00777905" w:rsidP="00E133A9">
        <w:pPr>
          <w:pStyle w:val="Footer"/>
        </w:pPr>
        <w:r>
          <w:tab/>
        </w:r>
        <w:r>
          <w:tab/>
        </w:r>
        <w:r w:rsidRPr="00B03D3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03D37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B03D37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215AFA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B03D37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6791222" w14:textId="77777777" w:rsidR="00777905" w:rsidRDefault="007779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E01C26" w14:textId="77777777" w:rsidR="000971C4" w:rsidRDefault="000971C4" w:rsidP="00DA4240">
      <w:pPr>
        <w:spacing w:after="0" w:line="240" w:lineRule="auto"/>
      </w:pPr>
      <w:r>
        <w:separator/>
      </w:r>
    </w:p>
  </w:footnote>
  <w:footnote w:type="continuationSeparator" w:id="0">
    <w:p w14:paraId="324579AF" w14:textId="77777777" w:rsidR="000971C4" w:rsidRDefault="000971C4" w:rsidP="00DA4240">
      <w:pPr>
        <w:spacing w:after="0" w:line="240" w:lineRule="auto"/>
      </w:pPr>
      <w:r>
        <w:continuationSeparator/>
      </w:r>
    </w:p>
  </w:footnote>
  <w:footnote w:type="continuationNotice" w:id="1">
    <w:p w14:paraId="4AAC0E19" w14:textId="77777777" w:rsidR="000971C4" w:rsidRDefault="000971C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92A6F"/>
    <w:multiLevelType w:val="hybridMultilevel"/>
    <w:tmpl w:val="422607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B7172"/>
    <w:multiLevelType w:val="hybridMultilevel"/>
    <w:tmpl w:val="ED50CC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B7A5B"/>
    <w:multiLevelType w:val="hybridMultilevel"/>
    <w:tmpl w:val="F56AA782"/>
    <w:lvl w:ilvl="0" w:tplc="2EF002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C35F59"/>
    <w:multiLevelType w:val="hybridMultilevel"/>
    <w:tmpl w:val="369AFA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4753A7"/>
    <w:multiLevelType w:val="hybridMultilevel"/>
    <w:tmpl w:val="DC3225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000C14"/>
    <w:multiLevelType w:val="hybridMultilevel"/>
    <w:tmpl w:val="2F8209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797A12"/>
    <w:multiLevelType w:val="hybridMultilevel"/>
    <w:tmpl w:val="ABCC45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A23216"/>
    <w:multiLevelType w:val="hybridMultilevel"/>
    <w:tmpl w:val="8688AA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2510BA"/>
    <w:multiLevelType w:val="hybridMultilevel"/>
    <w:tmpl w:val="BF06E2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B028DA"/>
    <w:multiLevelType w:val="hybridMultilevel"/>
    <w:tmpl w:val="488206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876DB9"/>
    <w:multiLevelType w:val="hybridMultilevel"/>
    <w:tmpl w:val="58C61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426645"/>
    <w:multiLevelType w:val="hybridMultilevel"/>
    <w:tmpl w:val="052A9C1C"/>
    <w:lvl w:ilvl="0" w:tplc="BDF4AF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8"/>
  </w:num>
  <w:num w:numId="4">
    <w:abstractNumId w:val="4"/>
  </w:num>
  <w:num w:numId="5">
    <w:abstractNumId w:val="10"/>
  </w:num>
  <w:num w:numId="6">
    <w:abstractNumId w:val="1"/>
  </w:num>
  <w:num w:numId="7">
    <w:abstractNumId w:val="2"/>
  </w:num>
  <w:num w:numId="8">
    <w:abstractNumId w:val="3"/>
  </w:num>
  <w:num w:numId="9">
    <w:abstractNumId w:val="6"/>
  </w:num>
  <w:num w:numId="10">
    <w:abstractNumId w:val="5"/>
  </w:num>
  <w:num w:numId="11">
    <w:abstractNumId w:val="1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I:\Departments\_Scientific Services\Resources\Reference Manager library\Output Styles\Urologia Int 27Jul15.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urology oab&lt;/item&gt;&lt;/Libraries&gt;&lt;/ENLibraries&gt;"/>
  </w:docVars>
  <w:rsids>
    <w:rsidRoot w:val="00374A8E"/>
    <w:rsid w:val="000006C4"/>
    <w:rsid w:val="00001B80"/>
    <w:rsid w:val="00004AD6"/>
    <w:rsid w:val="00004AE3"/>
    <w:rsid w:val="0000504D"/>
    <w:rsid w:val="0000507D"/>
    <w:rsid w:val="000051C4"/>
    <w:rsid w:val="000057B2"/>
    <w:rsid w:val="00006A2C"/>
    <w:rsid w:val="0001114A"/>
    <w:rsid w:val="000125E8"/>
    <w:rsid w:val="00013675"/>
    <w:rsid w:val="00014264"/>
    <w:rsid w:val="00014932"/>
    <w:rsid w:val="00014F8E"/>
    <w:rsid w:val="00015717"/>
    <w:rsid w:val="000175C9"/>
    <w:rsid w:val="00020555"/>
    <w:rsid w:val="00022312"/>
    <w:rsid w:val="0002306D"/>
    <w:rsid w:val="000230A3"/>
    <w:rsid w:val="000246C4"/>
    <w:rsid w:val="00025A14"/>
    <w:rsid w:val="00027042"/>
    <w:rsid w:val="00027CA3"/>
    <w:rsid w:val="000315CC"/>
    <w:rsid w:val="000322A4"/>
    <w:rsid w:val="000332DA"/>
    <w:rsid w:val="00033536"/>
    <w:rsid w:val="00034589"/>
    <w:rsid w:val="00036124"/>
    <w:rsid w:val="00036E26"/>
    <w:rsid w:val="00037468"/>
    <w:rsid w:val="00040476"/>
    <w:rsid w:val="000410A0"/>
    <w:rsid w:val="0004431E"/>
    <w:rsid w:val="000452D0"/>
    <w:rsid w:val="00045624"/>
    <w:rsid w:val="00052659"/>
    <w:rsid w:val="000527E3"/>
    <w:rsid w:val="00052B97"/>
    <w:rsid w:val="00052DC9"/>
    <w:rsid w:val="000532A0"/>
    <w:rsid w:val="0005501B"/>
    <w:rsid w:val="0005580B"/>
    <w:rsid w:val="00055A86"/>
    <w:rsid w:val="00056B48"/>
    <w:rsid w:val="00057723"/>
    <w:rsid w:val="000617C3"/>
    <w:rsid w:val="0006224C"/>
    <w:rsid w:val="00063EDE"/>
    <w:rsid w:val="0006428D"/>
    <w:rsid w:val="00064CFF"/>
    <w:rsid w:val="0006519B"/>
    <w:rsid w:val="0006742D"/>
    <w:rsid w:val="000718BB"/>
    <w:rsid w:val="00071E90"/>
    <w:rsid w:val="00072CEB"/>
    <w:rsid w:val="00077EE6"/>
    <w:rsid w:val="000814B0"/>
    <w:rsid w:val="00082FAC"/>
    <w:rsid w:val="00083021"/>
    <w:rsid w:val="00083B51"/>
    <w:rsid w:val="00083F8E"/>
    <w:rsid w:val="00084487"/>
    <w:rsid w:val="000853AE"/>
    <w:rsid w:val="000871DB"/>
    <w:rsid w:val="000875DA"/>
    <w:rsid w:val="00087EA9"/>
    <w:rsid w:val="00090086"/>
    <w:rsid w:val="0009276D"/>
    <w:rsid w:val="00092BBF"/>
    <w:rsid w:val="00092F4E"/>
    <w:rsid w:val="00093378"/>
    <w:rsid w:val="0009520D"/>
    <w:rsid w:val="0009698D"/>
    <w:rsid w:val="00096A33"/>
    <w:rsid w:val="000971C4"/>
    <w:rsid w:val="00097C7A"/>
    <w:rsid w:val="000A1B3E"/>
    <w:rsid w:val="000A4E55"/>
    <w:rsid w:val="000A58D5"/>
    <w:rsid w:val="000A5A5A"/>
    <w:rsid w:val="000A5A89"/>
    <w:rsid w:val="000A5EA5"/>
    <w:rsid w:val="000A5FEC"/>
    <w:rsid w:val="000A7030"/>
    <w:rsid w:val="000A7D7D"/>
    <w:rsid w:val="000B0C4B"/>
    <w:rsid w:val="000B1ECB"/>
    <w:rsid w:val="000B291F"/>
    <w:rsid w:val="000B5E7B"/>
    <w:rsid w:val="000B6072"/>
    <w:rsid w:val="000B6118"/>
    <w:rsid w:val="000B65C0"/>
    <w:rsid w:val="000B6C21"/>
    <w:rsid w:val="000B6F89"/>
    <w:rsid w:val="000C089D"/>
    <w:rsid w:val="000C1864"/>
    <w:rsid w:val="000C2AA8"/>
    <w:rsid w:val="000C3BAB"/>
    <w:rsid w:val="000C6314"/>
    <w:rsid w:val="000C73F6"/>
    <w:rsid w:val="000D167D"/>
    <w:rsid w:val="000D34BE"/>
    <w:rsid w:val="000D3B65"/>
    <w:rsid w:val="000D55F5"/>
    <w:rsid w:val="000D5CD6"/>
    <w:rsid w:val="000D6D3C"/>
    <w:rsid w:val="000D767D"/>
    <w:rsid w:val="000D7701"/>
    <w:rsid w:val="000D7CFC"/>
    <w:rsid w:val="000D7E78"/>
    <w:rsid w:val="000E0E51"/>
    <w:rsid w:val="000E13BA"/>
    <w:rsid w:val="000E1C42"/>
    <w:rsid w:val="000E2314"/>
    <w:rsid w:val="000E3461"/>
    <w:rsid w:val="000E46EB"/>
    <w:rsid w:val="000E48D5"/>
    <w:rsid w:val="000E4C39"/>
    <w:rsid w:val="000E5567"/>
    <w:rsid w:val="000E63D8"/>
    <w:rsid w:val="000E69EF"/>
    <w:rsid w:val="000F11FD"/>
    <w:rsid w:val="000F1F2C"/>
    <w:rsid w:val="000F270B"/>
    <w:rsid w:val="000F36D9"/>
    <w:rsid w:val="000F4AA2"/>
    <w:rsid w:val="000F5C30"/>
    <w:rsid w:val="000F5EA2"/>
    <w:rsid w:val="000F631E"/>
    <w:rsid w:val="000F6548"/>
    <w:rsid w:val="000F6C82"/>
    <w:rsid w:val="00100DA5"/>
    <w:rsid w:val="00101F3F"/>
    <w:rsid w:val="00102213"/>
    <w:rsid w:val="001029D7"/>
    <w:rsid w:val="001046D1"/>
    <w:rsid w:val="00104ED1"/>
    <w:rsid w:val="00104F48"/>
    <w:rsid w:val="00105B66"/>
    <w:rsid w:val="00106317"/>
    <w:rsid w:val="0010645B"/>
    <w:rsid w:val="00110C49"/>
    <w:rsid w:val="00113058"/>
    <w:rsid w:val="00114039"/>
    <w:rsid w:val="00114370"/>
    <w:rsid w:val="00114ED0"/>
    <w:rsid w:val="00114F59"/>
    <w:rsid w:val="00115998"/>
    <w:rsid w:val="00115AC4"/>
    <w:rsid w:val="00115EC3"/>
    <w:rsid w:val="0012079B"/>
    <w:rsid w:val="0012278C"/>
    <w:rsid w:val="0012614B"/>
    <w:rsid w:val="001264A3"/>
    <w:rsid w:val="00126A29"/>
    <w:rsid w:val="001279AD"/>
    <w:rsid w:val="00130F02"/>
    <w:rsid w:val="001313D6"/>
    <w:rsid w:val="001319DA"/>
    <w:rsid w:val="00131E11"/>
    <w:rsid w:val="00131EC8"/>
    <w:rsid w:val="00133FF2"/>
    <w:rsid w:val="001348D8"/>
    <w:rsid w:val="0013629E"/>
    <w:rsid w:val="001366C8"/>
    <w:rsid w:val="001371B7"/>
    <w:rsid w:val="00141C86"/>
    <w:rsid w:val="0014253E"/>
    <w:rsid w:val="00143AC4"/>
    <w:rsid w:val="001454B0"/>
    <w:rsid w:val="00145508"/>
    <w:rsid w:val="001457D1"/>
    <w:rsid w:val="00147B43"/>
    <w:rsid w:val="00147BB0"/>
    <w:rsid w:val="00150A8F"/>
    <w:rsid w:val="0015132C"/>
    <w:rsid w:val="00151861"/>
    <w:rsid w:val="00151BB5"/>
    <w:rsid w:val="001523C7"/>
    <w:rsid w:val="0015255B"/>
    <w:rsid w:val="00153250"/>
    <w:rsid w:val="0015586D"/>
    <w:rsid w:val="0015605F"/>
    <w:rsid w:val="00156A4C"/>
    <w:rsid w:val="00156CE8"/>
    <w:rsid w:val="0015781C"/>
    <w:rsid w:val="00160AC8"/>
    <w:rsid w:val="001621D9"/>
    <w:rsid w:val="001642E0"/>
    <w:rsid w:val="0016646D"/>
    <w:rsid w:val="001668A3"/>
    <w:rsid w:val="00170799"/>
    <w:rsid w:val="00170BAA"/>
    <w:rsid w:val="00170CAB"/>
    <w:rsid w:val="00170F1F"/>
    <w:rsid w:val="0017159E"/>
    <w:rsid w:val="00171659"/>
    <w:rsid w:val="00173D7B"/>
    <w:rsid w:val="001751DD"/>
    <w:rsid w:val="001759DE"/>
    <w:rsid w:val="00175DF6"/>
    <w:rsid w:val="00177787"/>
    <w:rsid w:val="0018064C"/>
    <w:rsid w:val="0018086D"/>
    <w:rsid w:val="00180FB7"/>
    <w:rsid w:val="001811CD"/>
    <w:rsid w:val="00181D35"/>
    <w:rsid w:val="00183CD7"/>
    <w:rsid w:val="00184D8D"/>
    <w:rsid w:val="00185EF8"/>
    <w:rsid w:val="001866F6"/>
    <w:rsid w:val="00186D32"/>
    <w:rsid w:val="001875F7"/>
    <w:rsid w:val="00192688"/>
    <w:rsid w:val="00192E0E"/>
    <w:rsid w:val="00193198"/>
    <w:rsid w:val="00193F2F"/>
    <w:rsid w:val="0019781C"/>
    <w:rsid w:val="001A2100"/>
    <w:rsid w:val="001A3A3A"/>
    <w:rsid w:val="001A48E6"/>
    <w:rsid w:val="001A4F91"/>
    <w:rsid w:val="001A71E1"/>
    <w:rsid w:val="001B2D03"/>
    <w:rsid w:val="001B335C"/>
    <w:rsid w:val="001B5114"/>
    <w:rsid w:val="001B518D"/>
    <w:rsid w:val="001B5D69"/>
    <w:rsid w:val="001B6F1C"/>
    <w:rsid w:val="001B739B"/>
    <w:rsid w:val="001B75D8"/>
    <w:rsid w:val="001C002E"/>
    <w:rsid w:val="001C00BF"/>
    <w:rsid w:val="001C1255"/>
    <w:rsid w:val="001C1357"/>
    <w:rsid w:val="001C2969"/>
    <w:rsid w:val="001C2F3B"/>
    <w:rsid w:val="001C7407"/>
    <w:rsid w:val="001C7679"/>
    <w:rsid w:val="001D005F"/>
    <w:rsid w:val="001D059C"/>
    <w:rsid w:val="001D0B76"/>
    <w:rsid w:val="001D22A5"/>
    <w:rsid w:val="001D27AE"/>
    <w:rsid w:val="001D2A60"/>
    <w:rsid w:val="001D3780"/>
    <w:rsid w:val="001D37C6"/>
    <w:rsid w:val="001D39E8"/>
    <w:rsid w:val="001D3A23"/>
    <w:rsid w:val="001D3D61"/>
    <w:rsid w:val="001D414B"/>
    <w:rsid w:val="001D50C5"/>
    <w:rsid w:val="001D76E7"/>
    <w:rsid w:val="001E0A27"/>
    <w:rsid w:val="001E16CD"/>
    <w:rsid w:val="001E2248"/>
    <w:rsid w:val="001E2CAA"/>
    <w:rsid w:val="001E2DE9"/>
    <w:rsid w:val="001E340E"/>
    <w:rsid w:val="001F0387"/>
    <w:rsid w:val="001F20BD"/>
    <w:rsid w:val="001F2A9C"/>
    <w:rsid w:val="001F39B6"/>
    <w:rsid w:val="001F3CD7"/>
    <w:rsid w:val="001F3E9C"/>
    <w:rsid w:val="001F53C5"/>
    <w:rsid w:val="001F59DA"/>
    <w:rsid w:val="001F66C7"/>
    <w:rsid w:val="001F763A"/>
    <w:rsid w:val="00200606"/>
    <w:rsid w:val="00200A87"/>
    <w:rsid w:val="0020201C"/>
    <w:rsid w:val="002021E6"/>
    <w:rsid w:val="002027D7"/>
    <w:rsid w:val="00202820"/>
    <w:rsid w:val="00202AD3"/>
    <w:rsid w:val="002044EF"/>
    <w:rsid w:val="002057BE"/>
    <w:rsid w:val="00205D96"/>
    <w:rsid w:val="00206726"/>
    <w:rsid w:val="00206749"/>
    <w:rsid w:val="00207A86"/>
    <w:rsid w:val="002100D2"/>
    <w:rsid w:val="0021099F"/>
    <w:rsid w:val="002113DD"/>
    <w:rsid w:val="0021189A"/>
    <w:rsid w:val="00211D6B"/>
    <w:rsid w:val="00215AFA"/>
    <w:rsid w:val="00217385"/>
    <w:rsid w:val="00220440"/>
    <w:rsid w:val="00220884"/>
    <w:rsid w:val="00221563"/>
    <w:rsid w:val="002219B3"/>
    <w:rsid w:val="00221D2B"/>
    <w:rsid w:val="00224D20"/>
    <w:rsid w:val="002251ED"/>
    <w:rsid w:val="0022684C"/>
    <w:rsid w:val="002268E1"/>
    <w:rsid w:val="00226BB7"/>
    <w:rsid w:val="00230BFD"/>
    <w:rsid w:val="00231461"/>
    <w:rsid w:val="00231A39"/>
    <w:rsid w:val="00232AB9"/>
    <w:rsid w:val="00232B44"/>
    <w:rsid w:val="00233B9C"/>
    <w:rsid w:val="0023412A"/>
    <w:rsid w:val="002358B4"/>
    <w:rsid w:val="00235D47"/>
    <w:rsid w:val="00237E88"/>
    <w:rsid w:val="00240AC6"/>
    <w:rsid w:val="00240B0D"/>
    <w:rsid w:val="00242245"/>
    <w:rsid w:val="00242CED"/>
    <w:rsid w:val="00243531"/>
    <w:rsid w:val="00243550"/>
    <w:rsid w:val="00243C96"/>
    <w:rsid w:val="00243D30"/>
    <w:rsid w:val="00244C3D"/>
    <w:rsid w:val="00244DC4"/>
    <w:rsid w:val="00245231"/>
    <w:rsid w:val="00246072"/>
    <w:rsid w:val="00246769"/>
    <w:rsid w:val="00246B6C"/>
    <w:rsid w:val="002479FE"/>
    <w:rsid w:val="00251AD9"/>
    <w:rsid w:val="00252BEC"/>
    <w:rsid w:val="002544FF"/>
    <w:rsid w:val="00254C37"/>
    <w:rsid w:val="00256B9B"/>
    <w:rsid w:val="002570C2"/>
    <w:rsid w:val="00257700"/>
    <w:rsid w:val="00257D08"/>
    <w:rsid w:val="00257DD6"/>
    <w:rsid w:val="00260913"/>
    <w:rsid w:val="00261068"/>
    <w:rsid w:val="0026148A"/>
    <w:rsid w:val="00261528"/>
    <w:rsid w:val="0026182C"/>
    <w:rsid w:val="00261A3A"/>
    <w:rsid w:val="00262B1D"/>
    <w:rsid w:val="00262BF9"/>
    <w:rsid w:val="002638EC"/>
    <w:rsid w:val="00264109"/>
    <w:rsid w:val="002656BF"/>
    <w:rsid w:val="00265C35"/>
    <w:rsid w:val="00265C78"/>
    <w:rsid w:val="00265C9E"/>
    <w:rsid w:val="002665EC"/>
    <w:rsid w:val="00267964"/>
    <w:rsid w:val="00271968"/>
    <w:rsid w:val="00271E0E"/>
    <w:rsid w:val="002730F7"/>
    <w:rsid w:val="002733E9"/>
    <w:rsid w:val="00273D6A"/>
    <w:rsid w:val="00275658"/>
    <w:rsid w:val="0027576F"/>
    <w:rsid w:val="00275B0A"/>
    <w:rsid w:val="00275C77"/>
    <w:rsid w:val="00275E0D"/>
    <w:rsid w:val="002762D3"/>
    <w:rsid w:val="00277835"/>
    <w:rsid w:val="00281EAE"/>
    <w:rsid w:val="00281FBA"/>
    <w:rsid w:val="00282F13"/>
    <w:rsid w:val="0028410A"/>
    <w:rsid w:val="002847B5"/>
    <w:rsid w:val="002859F5"/>
    <w:rsid w:val="002873BD"/>
    <w:rsid w:val="00287AC0"/>
    <w:rsid w:val="00290B28"/>
    <w:rsid w:val="00290CA3"/>
    <w:rsid w:val="0029190A"/>
    <w:rsid w:val="00291A6D"/>
    <w:rsid w:val="00292CB7"/>
    <w:rsid w:val="00294B83"/>
    <w:rsid w:val="002953ED"/>
    <w:rsid w:val="00295845"/>
    <w:rsid w:val="002965E1"/>
    <w:rsid w:val="00296E16"/>
    <w:rsid w:val="002971D3"/>
    <w:rsid w:val="00297636"/>
    <w:rsid w:val="002A0CCF"/>
    <w:rsid w:val="002A0D3C"/>
    <w:rsid w:val="002A0EB8"/>
    <w:rsid w:val="002A1E1C"/>
    <w:rsid w:val="002A2337"/>
    <w:rsid w:val="002A46FB"/>
    <w:rsid w:val="002A48CB"/>
    <w:rsid w:val="002A552C"/>
    <w:rsid w:val="002A5683"/>
    <w:rsid w:val="002A5AFD"/>
    <w:rsid w:val="002A78FF"/>
    <w:rsid w:val="002B0450"/>
    <w:rsid w:val="002B3F68"/>
    <w:rsid w:val="002B4369"/>
    <w:rsid w:val="002B6723"/>
    <w:rsid w:val="002B6A48"/>
    <w:rsid w:val="002B7030"/>
    <w:rsid w:val="002B71D3"/>
    <w:rsid w:val="002C0177"/>
    <w:rsid w:val="002C0DF9"/>
    <w:rsid w:val="002C10C2"/>
    <w:rsid w:val="002C1FC4"/>
    <w:rsid w:val="002C2442"/>
    <w:rsid w:val="002C3778"/>
    <w:rsid w:val="002C39E4"/>
    <w:rsid w:val="002C3C4C"/>
    <w:rsid w:val="002C514C"/>
    <w:rsid w:val="002C5383"/>
    <w:rsid w:val="002C53EC"/>
    <w:rsid w:val="002C6C75"/>
    <w:rsid w:val="002C7DFF"/>
    <w:rsid w:val="002D07FC"/>
    <w:rsid w:val="002D5323"/>
    <w:rsid w:val="002D562E"/>
    <w:rsid w:val="002D6628"/>
    <w:rsid w:val="002D6E5E"/>
    <w:rsid w:val="002D7253"/>
    <w:rsid w:val="002E126A"/>
    <w:rsid w:val="002E197A"/>
    <w:rsid w:val="002E1F90"/>
    <w:rsid w:val="002E245D"/>
    <w:rsid w:val="002E2765"/>
    <w:rsid w:val="002E299B"/>
    <w:rsid w:val="002E3574"/>
    <w:rsid w:val="002E3893"/>
    <w:rsid w:val="002E5D28"/>
    <w:rsid w:val="002E621E"/>
    <w:rsid w:val="002E6DFE"/>
    <w:rsid w:val="002F0A76"/>
    <w:rsid w:val="002F10FA"/>
    <w:rsid w:val="002F140B"/>
    <w:rsid w:val="002F243C"/>
    <w:rsid w:val="002F2A8D"/>
    <w:rsid w:val="002F3BC1"/>
    <w:rsid w:val="002F3FC7"/>
    <w:rsid w:val="002F422C"/>
    <w:rsid w:val="002F52AE"/>
    <w:rsid w:val="002F573E"/>
    <w:rsid w:val="002F5E67"/>
    <w:rsid w:val="002F71BE"/>
    <w:rsid w:val="002F7944"/>
    <w:rsid w:val="0030086B"/>
    <w:rsid w:val="00301419"/>
    <w:rsid w:val="0030226E"/>
    <w:rsid w:val="0030228E"/>
    <w:rsid w:val="00302AD3"/>
    <w:rsid w:val="00302C60"/>
    <w:rsid w:val="00302DA6"/>
    <w:rsid w:val="0030320B"/>
    <w:rsid w:val="003046F6"/>
    <w:rsid w:val="003053E4"/>
    <w:rsid w:val="003059FF"/>
    <w:rsid w:val="00306BE8"/>
    <w:rsid w:val="00310D43"/>
    <w:rsid w:val="00310F44"/>
    <w:rsid w:val="003117AE"/>
    <w:rsid w:val="00311FF8"/>
    <w:rsid w:val="003139BE"/>
    <w:rsid w:val="003144F5"/>
    <w:rsid w:val="003146E3"/>
    <w:rsid w:val="00314C97"/>
    <w:rsid w:val="00314DD8"/>
    <w:rsid w:val="00316693"/>
    <w:rsid w:val="00316F73"/>
    <w:rsid w:val="00320126"/>
    <w:rsid w:val="0032195D"/>
    <w:rsid w:val="00323968"/>
    <w:rsid w:val="00324F1E"/>
    <w:rsid w:val="003252FA"/>
    <w:rsid w:val="003254BA"/>
    <w:rsid w:val="003258B0"/>
    <w:rsid w:val="00330C70"/>
    <w:rsid w:val="003319F8"/>
    <w:rsid w:val="00331E20"/>
    <w:rsid w:val="003322CD"/>
    <w:rsid w:val="00332503"/>
    <w:rsid w:val="00332860"/>
    <w:rsid w:val="00332DA0"/>
    <w:rsid w:val="00333DA3"/>
    <w:rsid w:val="00333E8F"/>
    <w:rsid w:val="00333FF3"/>
    <w:rsid w:val="00334881"/>
    <w:rsid w:val="00334D6E"/>
    <w:rsid w:val="003352C2"/>
    <w:rsid w:val="0033532C"/>
    <w:rsid w:val="00335C92"/>
    <w:rsid w:val="00336595"/>
    <w:rsid w:val="00337C6B"/>
    <w:rsid w:val="003401C9"/>
    <w:rsid w:val="003407FA"/>
    <w:rsid w:val="003419EA"/>
    <w:rsid w:val="00342C97"/>
    <w:rsid w:val="00344085"/>
    <w:rsid w:val="00344788"/>
    <w:rsid w:val="00345B08"/>
    <w:rsid w:val="00351982"/>
    <w:rsid w:val="00352554"/>
    <w:rsid w:val="00353301"/>
    <w:rsid w:val="00353332"/>
    <w:rsid w:val="003533AA"/>
    <w:rsid w:val="003534A7"/>
    <w:rsid w:val="0035353B"/>
    <w:rsid w:val="003548DE"/>
    <w:rsid w:val="003602E6"/>
    <w:rsid w:val="00362172"/>
    <w:rsid w:val="00362E59"/>
    <w:rsid w:val="00362F0B"/>
    <w:rsid w:val="00363BB1"/>
    <w:rsid w:val="003660D6"/>
    <w:rsid w:val="00366D95"/>
    <w:rsid w:val="0036762D"/>
    <w:rsid w:val="00374A8E"/>
    <w:rsid w:val="003752E1"/>
    <w:rsid w:val="00376079"/>
    <w:rsid w:val="00376658"/>
    <w:rsid w:val="00376C53"/>
    <w:rsid w:val="00377AE0"/>
    <w:rsid w:val="00381CF3"/>
    <w:rsid w:val="0038200B"/>
    <w:rsid w:val="0038259A"/>
    <w:rsid w:val="0038324B"/>
    <w:rsid w:val="00383A1F"/>
    <w:rsid w:val="00383DCF"/>
    <w:rsid w:val="00386E71"/>
    <w:rsid w:val="00387454"/>
    <w:rsid w:val="00387491"/>
    <w:rsid w:val="00387625"/>
    <w:rsid w:val="00390741"/>
    <w:rsid w:val="00390893"/>
    <w:rsid w:val="003946E6"/>
    <w:rsid w:val="00395746"/>
    <w:rsid w:val="00397B6F"/>
    <w:rsid w:val="00397D5C"/>
    <w:rsid w:val="003A115C"/>
    <w:rsid w:val="003A3205"/>
    <w:rsid w:val="003A4FCE"/>
    <w:rsid w:val="003A6E9A"/>
    <w:rsid w:val="003A7066"/>
    <w:rsid w:val="003B368F"/>
    <w:rsid w:val="003B3D51"/>
    <w:rsid w:val="003B67B3"/>
    <w:rsid w:val="003B6A7F"/>
    <w:rsid w:val="003B71A8"/>
    <w:rsid w:val="003B7339"/>
    <w:rsid w:val="003B738E"/>
    <w:rsid w:val="003C039B"/>
    <w:rsid w:val="003C1DE5"/>
    <w:rsid w:val="003C290C"/>
    <w:rsid w:val="003C4D94"/>
    <w:rsid w:val="003C4DE7"/>
    <w:rsid w:val="003C59C5"/>
    <w:rsid w:val="003C6C80"/>
    <w:rsid w:val="003D051D"/>
    <w:rsid w:val="003D1CBA"/>
    <w:rsid w:val="003D2300"/>
    <w:rsid w:val="003D3C06"/>
    <w:rsid w:val="003D4B15"/>
    <w:rsid w:val="003D570B"/>
    <w:rsid w:val="003D570D"/>
    <w:rsid w:val="003D5CF1"/>
    <w:rsid w:val="003D682D"/>
    <w:rsid w:val="003D71C2"/>
    <w:rsid w:val="003E066D"/>
    <w:rsid w:val="003E084A"/>
    <w:rsid w:val="003E0C8F"/>
    <w:rsid w:val="003E2645"/>
    <w:rsid w:val="003E2A2B"/>
    <w:rsid w:val="003E2A8E"/>
    <w:rsid w:val="003E2AF2"/>
    <w:rsid w:val="003E2BBD"/>
    <w:rsid w:val="003E2C05"/>
    <w:rsid w:val="003E2D0F"/>
    <w:rsid w:val="003E515D"/>
    <w:rsid w:val="003E5763"/>
    <w:rsid w:val="003F0554"/>
    <w:rsid w:val="003F073F"/>
    <w:rsid w:val="003F078F"/>
    <w:rsid w:val="003F1C97"/>
    <w:rsid w:val="003F5A93"/>
    <w:rsid w:val="003F5D98"/>
    <w:rsid w:val="003F62B4"/>
    <w:rsid w:val="004009C5"/>
    <w:rsid w:val="00400CAA"/>
    <w:rsid w:val="00400D39"/>
    <w:rsid w:val="00400F7F"/>
    <w:rsid w:val="00401315"/>
    <w:rsid w:val="00403429"/>
    <w:rsid w:val="00403BB0"/>
    <w:rsid w:val="00405828"/>
    <w:rsid w:val="0040589B"/>
    <w:rsid w:val="00405A6D"/>
    <w:rsid w:val="004073ED"/>
    <w:rsid w:val="00407D2A"/>
    <w:rsid w:val="004108C9"/>
    <w:rsid w:val="00410E12"/>
    <w:rsid w:val="004115C4"/>
    <w:rsid w:val="00411820"/>
    <w:rsid w:val="00411CD7"/>
    <w:rsid w:val="00411E32"/>
    <w:rsid w:val="004129CC"/>
    <w:rsid w:val="00412CDF"/>
    <w:rsid w:val="00413910"/>
    <w:rsid w:val="00413B26"/>
    <w:rsid w:val="004162E0"/>
    <w:rsid w:val="00416517"/>
    <w:rsid w:val="0041653C"/>
    <w:rsid w:val="00416F38"/>
    <w:rsid w:val="0041747B"/>
    <w:rsid w:val="00417DCB"/>
    <w:rsid w:val="00417FC3"/>
    <w:rsid w:val="004206E0"/>
    <w:rsid w:val="00421D71"/>
    <w:rsid w:val="00423725"/>
    <w:rsid w:val="00423AD0"/>
    <w:rsid w:val="00425BA5"/>
    <w:rsid w:val="004265A0"/>
    <w:rsid w:val="0042682A"/>
    <w:rsid w:val="004335CC"/>
    <w:rsid w:val="00433ECE"/>
    <w:rsid w:val="00434CD4"/>
    <w:rsid w:val="004371DD"/>
    <w:rsid w:val="004378AD"/>
    <w:rsid w:val="00437D6B"/>
    <w:rsid w:val="00441443"/>
    <w:rsid w:val="00441F89"/>
    <w:rsid w:val="00444278"/>
    <w:rsid w:val="004443D3"/>
    <w:rsid w:val="00444A85"/>
    <w:rsid w:val="00445178"/>
    <w:rsid w:val="00445E23"/>
    <w:rsid w:val="00445FBC"/>
    <w:rsid w:val="004460FF"/>
    <w:rsid w:val="00446224"/>
    <w:rsid w:val="00446E3A"/>
    <w:rsid w:val="00446FD9"/>
    <w:rsid w:val="004478CB"/>
    <w:rsid w:val="00450AC8"/>
    <w:rsid w:val="00452B9B"/>
    <w:rsid w:val="004542B6"/>
    <w:rsid w:val="00456944"/>
    <w:rsid w:val="004579D9"/>
    <w:rsid w:val="00457B37"/>
    <w:rsid w:val="004607FD"/>
    <w:rsid w:val="0046273F"/>
    <w:rsid w:val="00463EE0"/>
    <w:rsid w:val="00464621"/>
    <w:rsid w:val="00464CAB"/>
    <w:rsid w:val="004668CD"/>
    <w:rsid w:val="00467DF9"/>
    <w:rsid w:val="00467E47"/>
    <w:rsid w:val="004709FC"/>
    <w:rsid w:val="0047176D"/>
    <w:rsid w:val="00471B3E"/>
    <w:rsid w:val="00471BC1"/>
    <w:rsid w:val="004726E0"/>
    <w:rsid w:val="00472A94"/>
    <w:rsid w:val="004731D5"/>
    <w:rsid w:val="004755C9"/>
    <w:rsid w:val="00475E11"/>
    <w:rsid w:val="00475F97"/>
    <w:rsid w:val="004815CE"/>
    <w:rsid w:val="00481CBA"/>
    <w:rsid w:val="00482065"/>
    <w:rsid w:val="00484EC0"/>
    <w:rsid w:val="00484F4D"/>
    <w:rsid w:val="0048573F"/>
    <w:rsid w:val="0048644C"/>
    <w:rsid w:val="00486CFF"/>
    <w:rsid w:val="0048721C"/>
    <w:rsid w:val="00490072"/>
    <w:rsid w:val="00491114"/>
    <w:rsid w:val="004925C5"/>
    <w:rsid w:val="00494180"/>
    <w:rsid w:val="00494C0C"/>
    <w:rsid w:val="004A06EE"/>
    <w:rsid w:val="004A0973"/>
    <w:rsid w:val="004A1120"/>
    <w:rsid w:val="004A2BB2"/>
    <w:rsid w:val="004A45D9"/>
    <w:rsid w:val="004A7677"/>
    <w:rsid w:val="004A7B5D"/>
    <w:rsid w:val="004B0F7B"/>
    <w:rsid w:val="004B114C"/>
    <w:rsid w:val="004B184E"/>
    <w:rsid w:val="004B1A60"/>
    <w:rsid w:val="004B29AD"/>
    <w:rsid w:val="004B34DC"/>
    <w:rsid w:val="004B41EF"/>
    <w:rsid w:val="004B4D49"/>
    <w:rsid w:val="004B5263"/>
    <w:rsid w:val="004B5F77"/>
    <w:rsid w:val="004B6873"/>
    <w:rsid w:val="004B71F9"/>
    <w:rsid w:val="004B7F92"/>
    <w:rsid w:val="004C034A"/>
    <w:rsid w:val="004C049D"/>
    <w:rsid w:val="004C1210"/>
    <w:rsid w:val="004C16B6"/>
    <w:rsid w:val="004C25CB"/>
    <w:rsid w:val="004C2A9B"/>
    <w:rsid w:val="004C584A"/>
    <w:rsid w:val="004C69EC"/>
    <w:rsid w:val="004C7AEE"/>
    <w:rsid w:val="004D12E0"/>
    <w:rsid w:val="004D1C68"/>
    <w:rsid w:val="004D2C7C"/>
    <w:rsid w:val="004D426A"/>
    <w:rsid w:val="004D54BC"/>
    <w:rsid w:val="004D7559"/>
    <w:rsid w:val="004E00AB"/>
    <w:rsid w:val="004E08D5"/>
    <w:rsid w:val="004E172C"/>
    <w:rsid w:val="004E1750"/>
    <w:rsid w:val="004E1B2B"/>
    <w:rsid w:val="004E1FE0"/>
    <w:rsid w:val="004F0E10"/>
    <w:rsid w:val="004F3C60"/>
    <w:rsid w:val="004F664E"/>
    <w:rsid w:val="004F7963"/>
    <w:rsid w:val="0050010B"/>
    <w:rsid w:val="005004F6"/>
    <w:rsid w:val="005007E7"/>
    <w:rsid w:val="00500BE0"/>
    <w:rsid w:val="005022B4"/>
    <w:rsid w:val="00502CD6"/>
    <w:rsid w:val="00503C5B"/>
    <w:rsid w:val="005040A6"/>
    <w:rsid w:val="005044D1"/>
    <w:rsid w:val="005047EF"/>
    <w:rsid w:val="00507608"/>
    <w:rsid w:val="00510E79"/>
    <w:rsid w:val="005137FC"/>
    <w:rsid w:val="0051453F"/>
    <w:rsid w:val="00514F7A"/>
    <w:rsid w:val="00515723"/>
    <w:rsid w:val="00515C8C"/>
    <w:rsid w:val="00516CA1"/>
    <w:rsid w:val="00516F1A"/>
    <w:rsid w:val="005173A3"/>
    <w:rsid w:val="00517533"/>
    <w:rsid w:val="0052227B"/>
    <w:rsid w:val="00522D1B"/>
    <w:rsid w:val="005231A2"/>
    <w:rsid w:val="005255BA"/>
    <w:rsid w:val="00526FB6"/>
    <w:rsid w:val="005306D8"/>
    <w:rsid w:val="00531313"/>
    <w:rsid w:val="00531F1E"/>
    <w:rsid w:val="00532524"/>
    <w:rsid w:val="0053272E"/>
    <w:rsid w:val="00532931"/>
    <w:rsid w:val="00532AB7"/>
    <w:rsid w:val="0053357D"/>
    <w:rsid w:val="00533810"/>
    <w:rsid w:val="00533A24"/>
    <w:rsid w:val="005360B4"/>
    <w:rsid w:val="00536B1D"/>
    <w:rsid w:val="00536C36"/>
    <w:rsid w:val="00536D7B"/>
    <w:rsid w:val="00537430"/>
    <w:rsid w:val="00537524"/>
    <w:rsid w:val="0054003A"/>
    <w:rsid w:val="00541307"/>
    <w:rsid w:val="00541CBD"/>
    <w:rsid w:val="00541D15"/>
    <w:rsid w:val="005420DD"/>
    <w:rsid w:val="0054214F"/>
    <w:rsid w:val="005422D0"/>
    <w:rsid w:val="00542B48"/>
    <w:rsid w:val="00544087"/>
    <w:rsid w:val="005443C5"/>
    <w:rsid w:val="00544946"/>
    <w:rsid w:val="00544FDF"/>
    <w:rsid w:val="00546015"/>
    <w:rsid w:val="0054646A"/>
    <w:rsid w:val="00546878"/>
    <w:rsid w:val="005469FF"/>
    <w:rsid w:val="00550300"/>
    <w:rsid w:val="005507EF"/>
    <w:rsid w:val="00550A76"/>
    <w:rsid w:val="005515C4"/>
    <w:rsid w:val="005526EC"/>
    <w:rsid w:val="00553B9A"/>
    <w:rsid w:val="00555D32"/>
    <w:rsid w:val="00555EC8"/>
    <w:rsid w:val="00556037"/>
    <w:rsid w:val="005569F8"/>
    <w:rsid w:val="005572FB"/>
    <w:rsid w:val="0056039C"/>
    <w:rsid w:val="00561A94"/>
    <w:rsid w:val="00561F5F"/>
    <w:rsid w:val="00563557"/>
    <w:rsid w:val="00565082"/>
    <w:rsid w:val="005701DD"/>
    <w:rsid w:val="005706B9"/>
    <w:rsid w:val="00571328"/>
    <w:rsid w:val="00572655"/>
    <w:rsid w:val="00572D7F"/>
    <w:rsid w:val="00573885"/>
    <w:rsid w:val="00573E5A"/>
    <w:rsid w:val="005744DE"/>
    <w:rsid w:val="0057780F"/>
    <w:rsid w:val="00577EC6"/>
    <w:rsid w:val="00577FCE"/>
    <w:rsid w:val="005802E1"/>
    <w:rsid w:val="005812E0"/>
    <w:rsid w:val="005841AB"/>
    <w:rsid w:val="00584583"/>
    <w:rsid w:val="005854DC"/>
    <w:rsid w:val="00585BED"/>
    <w:rsid w:val="00587FC3"/>
    <w:rsid w:val="00591896"/>
    <w:rsid w:val="00591D2B"/>
    <w:rsid w:val="00592F46"/>
    <w:rsid w:val="005931AE"/>
    <w:rsid w:val="0059485F"/>
    <w:rsid w:val="00594CE6"/>
    <w:rsid w:val="00594EE0"/>
    <w:rsid w:val="00595958"/>
    <w:rsid w:val="00597576"/>
    <w:rsid w:val="00597C64"/>
    <w:rsid w:val="005A0461"/>
    <w:rsid w:val="005A0B1E"/>
    <w:rsid w:val="005A11D8"/>
    <w:rsid w:val="005A2830"/>
    <w:rsid w:val="005A47AB"/>
    <w:rsid w:val="005A59DF"/>
    <w:rsid w:val="005A60E4"/>
    <w:rsid w:val="005A71D4"/>
    <w:rsid w:val="005A775A"/>
    <w:rsid w:val="005B0791"/>
    <w:rsid w:val="005B1322"/>
    <w:rsid w:val="005B2B53"/>
    <w:rsid w:val="005B2EB6"/>
    <w:rsid w:val="005B43EE"/>
    <w:rsid w:val="005B55F8"/>
    <w:rsid w:val="005B6462"/>
    <w:rsid w:val="005B74B0"/>
    <w:rsid w:val="005B7C28"/>
    <w:rsid w:val="005B7C78"/>
    <w:rsid w:val="005C08BA"/>
    <w:rsid w:val="005C342A"/>
    <w:rsid w:val="005C61A2"/>
    <w:rsid w:val="005C6395"/>
    <w:rsid w:val="005D12B3"/>
    <w:rsid w:val="005D284B"/>
    <w:rsid w:val="005D3451"/>
    <w:rsid w:val="005D6A92"/>
    <w:rsid w:val="005D75AA"/>
    <w:rsid w:val="005E1005"/>
    <w:rsid w:val="005E1217"/>
    <w:rsid w:val="005E3E62"/>
    <w:rsid w:val="005E41C7"/>
    <w:rsid w:val="005E45A5"/>
    <w:rsid w:val="005E49CD"/>
    <w:rsid w:val="005E500F"/>
    <w:rsid w:val="005E52EB"/>
    <w:rsid w:val="005E5A3C"/>
    <w:rsid w:val="005E5CA2"/>
    <w:rsid w:val="005E60BF"/>
    <w:rsid w:val="005E6326"/>
    <w:rsid w:val="005F1012"/>
    <w:rsid w:val="005F153F"/>
    <w:rsid w:val="005F1A52"/>
    <w:rsid w:val="005F1C6E"/>
    <w:rsid w:val="005F4D84"/>
    <w:rsid w:val="005F5210"/>
    <w:rsid w:val="005F66E8"/>
    <w:rsid w:val="005F6FD2"/>
    <w:rsid w:val="00603C78"/>
    <w:rsid w:val="00603E35"/>
    <w:rsid w:val="00603EC0"/>
    <w:rsid w:val="00604A0D"/>
    <w:rsid w:val="00604B9B"/>
    <w:rsid w:val="00605342"/>
    <w:rsid w:val="00607340"/>
    <w:rsid w:val="00607418"/>
    <w:rsid w:val="006074C4"/>
    <w:rsid w:val="00610F0F"/>
    <w:rsid w:val="00612B07"/>
    <w:rsid w:val="006149E1"/>
    <w:rsid w:val="00614A21"/>
    <w:rsid w:val="00614F94"/>
    <w:rsid w:val="00615425"/>
    <w:rsid w:val="006154DD"/>
    <w:rsid w:val="00615D13"/>
    <w:rsid w:val="00617303"/>
    <w:rsid w:val="00617FA9"/>
    <w:rsid w:val="00625B51"/>
    <w:rsid w:val="00626A1F"/>
    <w:rsid w:val="00626C22"/>
    <w:rsid w:val="00627A6B"/>
    <w:rsid w:val="00630628"/>
    <w:rsid w:val="00630CDD"/>
    <w:rsid w:val="00631A96"/>
    <w:rsid w:val="00633247"/>
    <w:rsid w:val="0063361A"/>
    <w:rsid w:val="0063380A"/>
    <w:rsid w:val="00634265"/>
    <w:rsid w:val="00635505"/>
    <w:rsid w:val="00635870"/>
    <w:rsid w:val="006359C1"/>
    <w:rsid w:val="00635C50"/>
    <w:rsid w:val="006370CC"/>
    <w:rsid w:val="006373F0"/>
    <w:rsid w:val="006377DF"/>
    <w:rsid w:val="00641C52"/>
    <w:rsid w:val="00642C90"/>
    <w:rsid w:val="006464D8"/>
    <w:rsid w:val="00646FD8"/>
    <w:rsid w:val="00647D9A"/>
    <w:rsid w:val="00651818"/>
    <w:rsid w:val="00651902"/>
    <w:rsid w:val="00652D1B"/>
    <w:rsid w:val="00652ECF"/>
    <w:rsid w:val="00653F2B"/>
    <w:rsid w:val="00655168"/>
    <w:rsid w:val="0065622F"/>
    <w:rsid w:val="00657DD5"/>
    <w:rsid w:val="00660B0C"/>
    <w:rsid w:val="006611DF"/>
    <w:rsid w:val="0066324B"/>
    <w:rsid w:val="00665B24"/>
    <w:rsid w:val="00665C92"/>
    <w:rsid w:val="006663DC"/>
    <w:rsid w:val="00667C8C"/>
    <w:rsid w:val="00672CA8"/>
    <w:rsid w:val="0067310A"/>
    <w:rsid w:val="00676CD4"/>
    <w:rsid w:val="00676CF0"/>
    <w:rsid w:val="00676D0E"/>
    <w:rsid w:val="00680F3B"/>
    <w:rsid w:val="006810E6"/>
    <w:rsid w:val="006828D0"/>
    <w:rsid w:val="00683B90"/>
    <w:rsid w:val="006846C7"/>
    <w:rsid w:val="00684F6E"/>
    <w:rsid w:val="00685915"/>
    <w:rsid w:val="0069031F"/>
    <w:rsid w:val="006939BF"/>
    <w:rsid w:val="00693E9B"/>
    <w:rsid w:val="00693F7D"/>
    <w:rsid w:val="0069415F"/>
    <w:rsid w:val="006941E0"/>
    <w:rsid w:val="0069674A"/>
    <w:rsid w:val="006A15D1"/>
    <w:rsid w:val="006A1985"/>
    <w:rsid w:val="006A1A5A"/>
    <w:rsid w:val="006A1DF6"/>
    <w:rsid w:val="006A2766"/>
    <w:rsid w:val="006A431F"/>
    <w:rsid w:val="006A45B2"/>
    <w:rsid w:val="006A48DD"/>
    <w:rsid w:val="006A75AF"/>
    <w:rsid w:val="006A7685"/>
    <w:rsid w:val="006B294B"/>
    <w:rsid w:val="006B3C88"/>
    <w:rsid w:val="006B4836"/>
    <w:rsid w:val="006B48E4"/>
    <w:rsid w:val="006B5A64"/>
    <w:rsid w:val="006B5E12"/>
    <w:rsid w:val="006B6D70"/>
    <w:rsid w:val="006C2455"/>
    <w:rsid w:val="006C2C81"/>
    <w:rsid w:val="006C34BB"/>
    <w:rsid w:val="006C3FD8"/>
    <w:rsid w:val="006C528B"/>
    <w:rsid w:val="006C60A7"/>
    <w:rsid w:val="006C67B9"/>
    <w:rsid w:val="006C71D8"/>
    <w:rsid w:val="006D1C95"/>
    <w:rsid w:val="006D1CC7"/>
    <w:rsid w:val="006D4725"/>
    <w:rsid w:val="006D59C1"/>
    <w:rsid w:val="006D6BBF"/>
    <w:rsid w:val="006D7133"/>
    <w:rsid w:val="006D75FF"/>
    <w:rsid w:val="006E26E4"/>
    <w:rsid w:val="006E2B20"/>
    <w:rsid w:val="006E2F12"/>
    <w:rsid w:val="006E414F"/>
    <w:rsid w:val="006E4346"/>
    <w:rsid w:val="006E5492"/>
    <w:rsid w:val="006E5D1D"/>
    <w:rsid w:val="006E6B71"/>
    <w:rsid w:val="006F0A1F"/>
    <w:rsid w:val="006F1896"/>
    <w:rsid w:val="006F24B2"/>
    <w:rsid w:val="006F2F5B"/>
    <w:rsid w:val="006F2FBD"/>
    <w:rsid w:val="006F4B88"/>
    <w:rsid w:val="006F5065"/>
    <w:rsid w:val="006F532D"/>
    <w:rsid w:val="006F5C6E"/>
    <w:rsid w:val="006F5D50"/>
    <w:rsid w:val="006F7C8F"/>
    <w:rsid w:val="007001F4"/>
    <w:rsid w:val="00701597"/>
    <w:rsid w:val="00701EDB"/>
    <w:rsid w:val="00702E34"/>
    <w:rsid w:val="00707503"/>
    <w:rsid w:val="00707647"/>
    <w:rsid w:val="00707882"/>
    <w:rsid w:val="00707F29"/>
    <w:rsid w:val="00712520"/>
    <w:rsid w:val="00713249"/>
    <w:rsid w:val="00713509"/>
    <w:rsid w:val="007147A8"/>
    <w:rsid w:val="00716D70"/>
    <w:rsid w:val="00717648"/>
    <w:rsid w:val="0072046F"/>
    <w:rsid w:val="007219E9"/>
    <w:rsid w:val="007220F4"/>
    <w:rsid w:val="00722350"/>
    <w:rsid w:val="00726E96"/>
    <w:rsid w:val="0072751C"/>
    <w:rsid w:val="00727FDE"/>
    <w:rsid w:val="00733AAF"/>
    <w:rsid w:val="00735BC1"/>
    <w:rsid w:val="00737509"/>
    <w:rsid w:val="0074101C"/>
    <w:rsid w:val="007423F9"/>
    <w:rsid w:val="00742C7C"/>
    <w:rsid w:val="007461C6"/>
    <w:rsid w:val="007462C6"/>
    <w:rsid w:val="00747C0C"/>
    <w:rsid w:val="00751C18"/>
    <w:rsid w:val="00751EBC"/>
    <w:rsid w:val="00752704"/>
    <w:rsid w:val="00753141"/>
    <w:rsid w:val="00754061"/>
    <w:rsid w:val="007548FE"/>
    <w:rsid w:val="00754DA3"/>
    <w:rsid w:val="00755874"/>
    <w:rsid w:val="00756E3C"/>
    <w:rsid w:val="007606D2"/>
    <w:rsid w:val="007609FB"/>
    <w:rsid w:val="00761B75"/>
    <w:rsid w:val="007624E6"/>
    <w:rsid w:val="00763A24"/>
    <w:rsid w:val="00763F85"/>
    <w:rsid w:val="007640B1"/>
    <w:rsid w:val="00766084"/>
    <w:rsid w:val="0076691D"/>
    <w:rsid w:val="00767420"/>
    <w:rsid w:val="0077242A"/>
    <w:rsid w:val="00774AC8"/>
    <w:rsid w:val="00775132"/>
    <w:rsid w:val="00775560"/>
    <w:rsid w:val="00776527"/>
    <w:rsid w:val="00777905"/>
    <w:rsid w:val="00780025"/>
    <w:rsid w:val="00781BA0"/>
    <w:rsid w:val="007845A6"/>
    <w:rsid w:val="007903FB"/>
    <w:rsid w:val="00791213"/>
    <w:rsid w:val="0079216C"/>
    <w:rsid w:val="0079271B"/>
    <w:rsid w:val="007942BD"/>
    <w:rsid w:val="00794314"/>
    <w:rsid w:val="00796489"/>
    <w:rsid w:val="00796E0B"/>
    <w:rsid w:val="007A1A81"/>
    <w:rsid w:val="007A316E"/>
    <w:rsid w:val="007A3E0D"/>
    <w:rsid w:val="007A3FE6"/>
    <w:rsid w:val="007A405A"/>
    <w:rsid w:val="007A4292"/>
    <w:rsid w:val="007A53D8"/>
    <w:rsid w:val="007A5AAB"/>
    <w:rsid w:val="007A7447"/>
    <w:rsid w:val="007A7BDE"/>
    <w:rsid w:val="007B2E64"/>
    <w:rsid w:val="007B32A9"/>
    <w:rsid w:val="007B37BC"/>
    <w:rsid w:val="007B4A89"/>
    <w:rsid w:val="007B4DA5"/>
    <w:rsid w:val="007B69FF"/>
    <w:rsid w:val="007B6BA5"/>
    <w:rsid w:val="007C04E9"/>
    <w:rsid w:val="007C07BB"/>
    <w:rsid w:val="007C0B6B"/>
    <w:rsid w:val="007C2BD1"/>
    <w:rsid w:val="007C3292"/>
    <w:rsid w:val="007C352F"/>
    <w:rsid w:val="007C3BD5"/>
    <w:rsid w:val="007C4642"/>
    <w:rsid w:val="007C4C06"/>
    <w:rsid w:val="007C64D1"/>
    <w:rsid w:val="007D01AF"/>
    <w:rsid w:val="007D0874"/>
    <w:rsid w:val="007D214E"/>
    <w:rsid w:val="007D44D6"/>
    <w:rsid w:val="007D48F7"/>
    <w:rsid w:val="007D4C5F"/>
    <w:rsid w:val="007D5F4F"/>
    <w:rsid w:val="007E13E7"/>
    <w:rsid w:val="007E15C9"/>
    <w:rsid w:val="007E1C84"/>
    <w:rsid w:val="007E250A"/>
    <w:rsid w:val="007E55D2"/>
    <w:rsid w:val="007E6863"/>
    <w:rsid w:val="007E6F82"/>
    <w:rsid w:val="007E7245"/>
    <w:rsid w:val="007E76B0"/>
    <w:rsid w:val="007E7CCC"/>
    <w:rsid w:val="007F05E1"/>
    <w:rsid w:val="007F0BAF"/>
    <w:rsid w:val="007F1484"/>
    <w:rsid w:val="007F1CE0"/>
    <w:rsid w:val="007F2CF4"/>
    <w:rsid w:val="007F3693"/>
    <w:rsid w:val="007F457A"/>
    <w:rsid w:val="007F67D4"/>
    <w:rsid w:val="007F7377"/>
    <w:rsid w:val="007F79A6"/>
    <w:rsid w:val="007F7D8E"/>
    <w:rsid w:val="007F7EF9"/>
    <w:rsid w:val="00800247"/>
    <w:rsid w:val="00800B19"/>
    <w:rsid w:val="00800CF6"/>
    <w:rsid w:val="0080153A"/>
    <w:rsid w:val="00801FB5"/>
    <w:rsid w:val="008036C4"/>
    <w:rsid w:val="0080378D"/>
    <w:rsid w:val="008039E7"/>
    <w:rsid w:val="0080535D"/>
    <w:rsid w:val="008064D3"/>
    <w:rsid w:val="00807356"/>
    <w:rsid w:val="008078C4"/>
    <w:rsid w:val="008135A4"/>
    <w:rsid w:val="00813704"/>
    <w:rsid w:val="00813B61"/>
    <w:rsid w:val="008140AF"/>
    <w:rsid w:val="00814922"/>
    <w:rsid w:val="0081584D"/>
    <w:rsid w:val="00815BFB"/>
    <w:rsid w:val="008204F2"/>
    <w:rsid w:val="00820D74"/>
    <w:rsid w:val="00822EB9"/>
    <w:rsid w:val="00825AE4"/>
    <w:rsid w:val="008265A7"/>
    <w:rsid w:val="008272AB"/>
    <w:rsid w:val="00827374"/>
    <w:rsid w:val="00827EC6"/>
    <w:rsid w:val="008301D7"/>
    <w:rsid w:val="00830E36"/>
    <w:rsid w:val="00831D2F"/>
    <w:rsid w:val="00832E7F"/>
    <w:rsid w:val="0083438D"/>
    <w:rsid w:val="00836E4A"/>
    <w:rsid w:val="008373A9"/>
    <w:rsid w:val="0084015F"/>
    <w:rsid w:val="008415AF"/>
    <w:rsid w:val="00842790"/>
    <w:rsid w:val="008427AC"/>
    <w:rsid w:val="00842CE3"/>
    <w:rsid w:val="00842EF9"/>
    <w:rsid w:val="00843587"/>
    <w:rsid w:val="00844333"/>
    <w:rsid w:val="00844C53"/>
    <w:rsid w:val="008453F2"/>
    <w:rsid w:val="00846DE7"/>
    <w:rsid w:val="00847CC4"/>
    <w:rsid w:val="00847EFC"/>
    <w:rsid w:val="00850122"/>
    <w:rsid w:val="008508AD"/>
    <w:rsid w:val="00850996"/>
    <w:rsid w:val="00851A2D"/>
    <w:rsid w:val="00851A4A"/>
    <w:rsid w:val="00851F85"/>
    <w:rsid w:val="00852B34"/>
    <w:rsid w:val="00853439"/>
    <w:rsid w:val="00853662"/>
    <w:rsid w:val="00853881"/>
    <w:rsid w:val="008545BC"/>
    <w:rsid w:val="0085599A"/>
    <w:rsid w:val="00855B68"/>
    <w:rsid w:val="008569DC"/>
    <w:rsid w:val="00857EA6"/>
    <w:rsid w:val="00860556"/>
    <w:rsid w:val="00860741"/>
    <w:rsid w:val="00861768"/>
    <w:rsid w:val="00861B38"/>
    <w:rsid w:val="0086258D"/>
    <w:rsid w:val="00863987"/>
    <w:rsid w:val="008647F0"/>
    <w:rsid w:val="00864B3F"/>
    <w:rsid w:val="00865212"/>
    <w:rsid w:val="00866801"/>
    <w:rsid w:val="00867287"/>
    <w:rsid w:val="008678F3"/>
    <w:rsid w:val="0087034A"/>
    <w:rsid w:val="008705F0"/>
    <w:rsid w:val="00870B3B"/>
    <w:rsid w:val="00871313"/>
    <w:rsid w:val="00872043"/>
    <w:rsid w:val="0087297F"/>
    <w:rsid w:val="00873C43"/>
    <w:rsid w:val="00873DD5"/>
    <w:rsid w:val="00874A28"/>
    <w:rsid w:val="00874B3A"/>
    <w:rsid w:val="0087546D"/>
    <w:rsid w:val="0087578C"/>
    <w:rsid w:val="00877498"/>
    <w:rsid w:val="008802D2"/>
    <w:rsid w:val="00881E74"/>
    <w:rsid w:val="00882669"/>
    <w:rsid w:val="008845B3"/>
    <w:rsid w:val="00884C3A"/>
    <w:rsid w:val="00884CA8"/>
    <w:rsid w:val="0088500B"/>
    <w:rsid w:val="00885144"/>
    <w:rsid w:val="00885F3A"/>
    <w:rsid w:val="00890168"/>
    <w:rsid w:val="00890527"/>
    <w:rsid w:val="008921AC"/>
    <w:rsid w:val="00892E17"/>
    <w:rsid w:val="00895671"/>
    <w:rsid w:val="00895BCE"/>
    <w:rsid w:val="00896772"/>
    <w:rsid w:val="008974B9"/>
    <w:rsid w:val="00897728"/>
    <w:rsid w:val="008A0977"/>
    <w:rsid w:val="008A1042"/>
    <w:rsid w:val="008A160B"/>
    <w:rsid w:val="008A1D3A"/>
    <w:rsid w:val="008A2BC7"/>
    <w:rsid w:val="008A41D8"/>
    <w:rsid w:val="008A45AB"/>
    <w:rsid w:val="008A4AC4"/>
    <w:rsid w:val="008A571A"/>
    <w:rsid w:val="008A6479"/>
    <w:rsid w:val="008A6AF0"/>
    <w:rsid w:val="008B1B9C"/>
    <w:rsid w:val="008B2536"/>
    <w:rsid w:val="008B255B"/>
    <w:rsid w:val="008B2873"/>
    <w:rsid w:val="008B2DD7"/>
    <w:rsid w:val="008B34D2"/>
    <w:rsid w:val="008B4927"/>
    <w:rsid w:val="008C1A5E"/>
    <w:rsid w:val="008C20D2"/>
    <w:rsid w:val="008C2ECE"/>
    <w:rsid w:val="008C3236"/>
    <w:rsid w:val="008C330C"/>
    <w:rsid w:val="008C5AED"/>
    <w:rsid w:val="008C5F91"/>
    <w:rsid w:val="008C67E4"/>
    <w:rsid w:val="008D0ABD"/>
    <w:rsid w:val="008D529E"/>
    <w:rsid w:val="008D5C23"/>
    <w:rsid w:val="008D6242"/>
    <w:rsid w:val="008D667D"/>
    <w:rsid w:val="008D6850"/>
    <w:rsid w:val="008D6E11"/>
    <w:rsid w:val="008D717B"/>
    <w:rsid w:val="008E1D49"/>
    <w:rsid w:val="008E36CE"/>
    <w:rsid w:val="008E4EC2"/>
    <w:rsid w:val="008E678A"/>
    <w:rsid w:val="008E7374"/>
    <w:rsid w:val="008E7397"/>
    <w:rsid w:val="008F1C36"/>
    <w:rsid w:val="008F2D29"/>
    <w:rsid w:val="008F3DDD"/>
    <w:rsid w:val="008F3FF2"/>
    <w:rsid w:val="008F6CF7"/>
    <w:rsid w:val="008F7531"/>
    <w:rsid w:val="008F761C"/>
    <w:rsid w:val="008F7994"/>
    <w:rsid w:val="00900307"/>
    <w:rsid w:val="0090039E"/>
    <w:rsid w:val="009008AA"/>
    <w:rsid w:val="00903266"/>
    <w:rsid w:val="0090467F"/>
    <w:rsid w:val="00904D9C"/>
    <w:rsid w:val="00906F8D"/>
    <w:rsid w:val="0091003C"/>
    <w:rsid w:val="00910D2D"/>
    <w:rsid w:val="0091284A"/>
    <w:rsid w:val="00914055"/>
    <w:rsid w:val="00914E48"/>
    <w:rsid w:val="0091538B"/>
    <w:rsid w:val="0091622A"/>
    <w:rsid w:val="009162DA"/>
    <w:rsid w:val="00916E68"/>
    <w:rsid w:val="00920464"/>
    <w:rsid w:val="00920688"/>
    <w:rsid w:val="00922539"/>
    <w:rsid w:val="009236B6"/>
    <w:rsid w:val="00924094"/>
    <w:rsid w:val="00924E15"/>
    <w:rsid w:val="00926D83"/>
    <w:rsid w:val="009273D9"/>
    <w:rsid w:val="00927AF9"/>
    <w:rsid w:val="00927D1A"/>
    <w:rsid w:val="0093358E"/>
    <w:rsid w:val="00933FF0"/>
    <w:rsid w:val="00940529"/>
    <w:rsid w:val="00940983"/>
    <w:rsid w:val="00940BAB"/>
    <w:rsid w:val="00940CAD"/>
    <w:rsid w:val="00940E17"/>
    <w:rsid w:val="00940F3D"/>
    <w:rsid w:val="0094216D"/>
    <w:rsid w:val="009429F0"/>
    <w:rsid w:val="00942E39"/>
    <w:rsid w:val="009443A1"/>
    <w:rsid w:val="00944554"/>
    <w:rsid w:val="009459AE"/>
    <w:rsid w:val="00945BC5"/>
    <w:rsid w:val="009468DD"/>
    <w:rsid w:val="0094694A"/>
    <w:rsid w:val="00946BB8"/>
    <w:rsid w:val="0094797C"/>
    <w:rsid w:val="00947FC1"/>
    <w:rsid w:val="00950E80"/>
    <w:rsid w:val="00952B93"/>
    <w:rsid w:val="00952F6B"/>
    <w:rsid w:val="00954D72"/>
    <w:rsid w:val="00957754"/>
    <w:rsid w:val="009600A2"/>
    <w:rsid w:val="00963029"/>
    <w:rsid w:val="00963695"/>
    <w:rsid w:val="00963701"/>
    <w:rsid w:val="00964448"/>
    <w:rsid w:val="00964E2F"/>
    <w:rsid w:val="00965940"/>
    <w:rsid w:val="00966576"/>
    <w:rsid w:val="0096717A"/>
    <w:rsid w:val="00970368"/>
    <w:rsid w:val="00971061"/>
    <w:rsid w:val="00971448"/>
    <w:rsid w:val="00972A96"/>
    <w:rsid w:val="00972AF1"/>
    <w:rsid w:val="00972E3B"/>
    <w:rsid w:val="00972E7F"/>
    <w:rsid w:val="0097348E"/>
    <w:rsid w:val="009734E2"/>
    <w:rsid w:val="00973542"/>
    <w:rsid w:val="0097547B"/>
    <w:rsid w:val="0097561A"/>
    <w:rsid w:val="00975635"/>
    <w:rsid w:val="00976195"/>
    <w:rsid w:val="00976450"/>
    <w:rsid w:val="00976AA8"/>
    <w:rsid w:val="0097727E"/>
    <w:rsid w:val="00980CCA"/>
    <w:rsid w:val="00980D81"/>
    <w:rsid w:val="00981676"/>
    <w:rsid w:val="00981CBC"/>
    <w:rsid w:val="0098313F"/>
    <w:rsid w:val="00983357"/>
    <w:rsid w:val="009841D6"/>
    <w:rsid w:val="00984995"/>
    <w:rsid w:val="0098558A"/>
    <w:rsid w:val="0098631D"/>
    <w:rsid w:val="00986C57"/>
    <w:rsid w:val="00987583"/>
    <w:rsid w:val="00992016"/>
    <w:rsid w:val="00992DD0"/>
    <w:rsid w:val="00993C86"/>
    <w:rsid w:val="00995F5C"/>
    <w:rsid w:val="0099629E"/>
    <w:rsid w:val="00996A25"/>
    <w:rsid w:val="009976DE"/>
    <w:rsid w:val="009979EE"/>
    <w:rsid w:val="009A19AE"/>
    <w:rsid w:val="009A2258"/>
    <w:rsid w:val="009A2795"/>
    <w:rsid w:val="009A3A0F"/>
    <w:rsid w:val="009A4198"/>
    <w:rsid w:val="009A5656"/>
    <w:rsid w:val="009A590E"/>
    <w:rsid w:val="009A68FE"/>
    <w:rsid w:val="009A74E5"/>
    <w:rsid w:val="009B0AB3"/>
    <w:rsid w:val="009B0D2F"/>
    <w:rsid w:val="009B232C"/>
    <w:rsid w:val="009B35DE"/>
    <w:rsid w:val="009B45F9"/>
    <w:rsid w:val="009B5280"/>
    <w:rsid w:val="009B60C3"/>
    <w:rsid w:val="009B7DB9"/>
    <w:rsid w:val="009C024C"/>
    <w:rsid w:val="009C118D"/>
    <w:rsid w:val="009C51CD"/>
    <w:rsid w:val="009C5C75"/>
    <w:rsid w:val="009C69B3"/>
    <w:rsid w:val="009C6BB1"/>
    <w:rsid w:val="009C7410"/>
    <w:rsid w:val="009C776B"/>
    <w:rsid w:val="009D1263"/>
    <w:rsid w:val="009D1302"/>
    <w:rsid w:val="009D134B"/>
    <w:rsid w:val="009D19DE"/>
    <w:rsid w:val="009D2389"/>
    <w:rsid w:val="009D285D"/>
    <w:rsid w:val="009D3D86"/>
    <w:rsid w:val="009D4120"/>
    <w:rsid w:val="009D76C6"/>
    <w:rsid w:val="009E02AA"/>
    <w:rsid w:val="009E03C5"/>
    <w:rsid w:val="009E0E4A"/>
    <w:rsid w:val="009E24BB"/>
    <w:rsid w:val="009E29AB"/>
    <w:rsid w:val="009E3A1F"/>
    <w:rsid w:val="009E469B"/>
    <w:rsid w:val="009E47BA"/>
    <w:rsid w:val="009E590D"/>
    <w:rsid w:val="009E707C"/>
    <w:rsid w:val="009E71ED"/>
    <w:rsid w:val="009E7E96"/>
    <w:rsid w:val="009F00ED"/>
    <w:rsid w:val="009F1456"/>
    <w:rsid w:val="009F1983"/>
    <w:rsid w:val="009F1B83"/>
    <w:rsid w:val="009F3599"/>
    <w:rsid w:val="009F3BAD"/>
    <w:rsid w:val="009F52ED"/>
    <w:rsid w:val="009F536B"/>
    <w:rsid w:val="009F5443"/>
    <w:rsid w:val="009F59EE"/>
    <w:rsid w:val="009F5B9A"/>
    <w:rsid w:val="00A00173"/>
    <w:rsid w:val="00A00D79"/>
    <w:rsid w:val="00A0114C"/>
    <w:rsid w:val="00A02B14"/>
    <w:rsid w:val="00A032C6"/>
    <w:rsid w:val="00A0560B"/>
    <w:rsid w:val="00A063BE"/>
    <w:rsid w:val="00A06755"/>
    <w:rsid w:val="00A0735B"/>
    <w:rsid w:val="00A07C01"/>
    <w:rsid w:val="00A07C14"/>
    <w:rsid w:val="00A07CB6"/>
    <w:rsid w:val="00A12A58"/>
    <w:rsid w:val="00A12A5E"/>
    <w:rsid w:val="00A13873"/>
    <w:rsid w:val="00A13A45"/>
    <w:rsid w:val="00A13B97"/>
    <w:rsid w:val="00A146BE"/>
    <w:rsid w:val="00A16CD6"/>
    <w:rsid w:val="00A207CD"/>
    <w:rsid w:val="00A21400"/>
    <w:rsid w:val="00A217A2"/>
    <w:rsid w:val="00A22CA8"/>
    <w:rsid w:val="00A23FB4"/>
    <w:rsid w:val="00A24D46"/>
    <w:rsid w:val="00A25934"/>
    <w:rsid w:val="00A25CC2"/>
    <w:rsid w:val="00A25EE3"/>
    <w:rsid w:val="00A26CEB"/>
    <w:rsid w:val="00A30705"/>
    <w:rsid w:val="00A3165E"/>
    <w:rsid w:val="00A32E6A"/>
    <w:rsid w:val="00A35519"/>
    <w:rsid w:val="00A35E92"/>
    <w:rsid w:val="00A361CD"/>
    <w:rsid w:val="00A36348"/>
    <w:rsid w:val="00A41D59"/>
    <w:rsid w:val="00A43072"/>
    <w:rsid w:val="00A4426E"/>
    <w:rsid w:val="00A44E45"/>
    <w:rsid w:val="00A451B6"/>
    <w:rsid w:val="00A45881"/>
    <w:rsid w:val="00A467E6"/>
    <w:rsid w:val="00A4693B"/>
    <w:rsid w:val="00A46965"/>
    <w:rsid w:val="00A474E8"/>
    <w:rsid w:val="00A47A81"/>
    <w:rsid w:val="00A50593"/>
    <w:rsid w:val="00A508E8"/>
    <w:rsid w:val="00A5091B"/>
    <w:rsid w:val="00A53D7D"/>
    <w:rsid w:val="00A5498A"/>
    <w:rsid w:val="00A55420"/>
    <w:rsid w:val="00A557D6"/>
    <w:rsid w:val="00A56122"/>
    <w:rsid w:val="00A56FAA"/>
    <w:rsid w:val="00A5764F"/>
    <w:rsid w:val="00A57BAC"/>
    <w:rsid w:val="00A60063"/>
    <w:rsid w:val="00A6071F"/>
    <w:rsid w:val="00A608B0"/>
    <w:rsid w:val="00A62189"/>
    <w:rsid w:val="00A640CE"/>
    <w:rsid w:val="00A650A2"/>
    <w:rsid w:val="00A66D94"/>
    <w:rsid w:val="00A66F6B"/>
    <w:rsid w:val="00A704CD"/>
    <w:rsid w:val="00A71D91"/>
    <w:rsid w:val="00A72770"/>
    <w:rsid w:val="00A72C27"/>
    <w:rsid w:val="00A733AD"/>
    <w:rsid w:val="00A73B7C"/>
    <w:rsid w:val="00A7498F"/>
    <w:rsid w:val="00A760CF"/>
    <w:rsid w:val="00A76EF3"/>
    <w:rsid w:val="00A80C58"/>
    <w:rsid w:val="00A8153D"/>
    <w:rsid w:val="00A81F15"/>
    <w:rsid w:val="00A84150"/>
    <w:rsid w:val="00A84916"/>
    <w:rsid w:val="00A84F7E"/>
    <w:rsid w:val="00A8542A"/>
    <w:rsid w:val="00A90C8E"/>
    <w:rsid w:val="00A924D8"/>
    <w:rsid w:val="00A943FB"/>
    <w:rsid w:val="00A945F4"/>
    <w:rsid w:val="00A94ED3"/>
    <w:rsid w:val="00A974C2"/>
    <w:rsid w:val="00A975C3"/>
    <w:rsid w:val="00A9795C"/>
    <w:rsid w:val="00A97F4C"/>
    <w:rsid w:val="00AA0BD1"/>
    <w:rsid w:val="00AA166F"/>
    <w:rsid w:val="00AA24FC"/>
    <w:rsid w:val="00AA383C"/>
    <w:rsid w:val="00AA6D5B"/>
    <w:rsid w:val="00AB0FCE"/>
    <w:rsid w:val="00AB16A6"/>
    <w:rsid w:val="00AB188E"/>
    <w:rsid w:val="00AB1CD2"/>
    <w:rsid w:val="00AB2486"/>
    <w:rsid w:val="00AB25A8"/>
    <w:rsid w:val="00AB2F4E"/>
    <w:rsid w:val="00AB3421"/>
    <w:rsid w:val="00AB374A"/>
    <w:rsid w:val="00AB40C6"/>
    <w:rsid w:val="00AB48A2"/>
    <w:rsid w:val="00AB56D0"/>
    <w:rsid w:val="00AB5916"/>
    <w:rsid w:val="00AB619A"/>
    <w:rsid w:val="00AB6E07"/>
    <w:rsid w:val="00AB766F"/>
    <w:rsid w:val="00AC1ABD"/>
    <w:rsid w:val="00AC2932"/>
    <w:rsid w:val="00AC4275"/>
    <w:rsid w:val="00AD3A5A"/>
    <w:rsid w:val="00AD4F7B"/>
    <w:rsid w:val="00AD5856"/>
    <w:rsid w:val="00AD6378"/>
    <w:rsid w:val="00AD645D"/>
    <w:rsid w:val="00AD73E9"/>
    <w:rsid w:val="00AD7503"/>
    <w:rsid w:val="00AE1B33"/>
    <w:rsid w:val="00AE253C"/>
    <w:rsid w:val="00AE2769"/>
    <w:rsid w:val="00AE470E"/>
    <w:rsid w:val="00AE4BFD"/>
    <w:rsid w:val="00AE54C4"/>
    <w:rsid w:val="00AE646D"/>
    <w:rsid w:val="00AE7D4A"/>
    <w:rsid w:val="00AF2747"/>
    <w:rsid w:val="00AF42BD"/>
    <w:rsid w:val="00AF5137"/>
    <w:rsid w:val="00AF55E4"/>
    <w:rsid w:val="00AF5664"/>
    <w:rsid w:val="00AF574F"/>
    <w:rsid w:val="00B00673"/>
    <w:rsid w:val="00B00CAC"/>
    <w:rsid w:val="00B00D02"/>
    <w:rsid w:val="00B00FD8"/>
    <w:rsid w:val="00B0237C"/>
    <w:rsid w:val="00B0298B"/>
    <w:rsid w:val="00B03D37"/>
    <w:rsid w:val="00B046EC"/>
    <w:rsid w:val="00B06956"/>
    <w:rsid w:val="00B06C21"/>
    <w:rsid w:val="00B06EE3"/>
    <w:rsid w:val="00B07A82"/>
    <w:rsid w:val="00B1104D"/>
    <w:rsid w:val="00B11D8F"/>
    <w:rsid w:val="00B132E7"/>
    <w:rsid w:val="00B16489"/>
    <w:rsid w:val="00B1668D"/>
    <w:rsid w:val="00B2033B"/>
    <w:rsid w:val="00B216A3"/>
    <w:rsid w:val="00B30CF9"/>
    <w:rsid w:val="00B32FF5"/>
    <w:rsid w:val="00B33294"/>
    <w:rsid w:val="00B403A9"/>
    <w:rsid w:val="00B40AA2"/>
    <w:rsid w:val="00B41BC7"/>
    <w:rsid w:val="00B42091"/>
    <w:rsid w:val="00B423E3"/>
    <w:rsid w:val="00B42882"/>
    <w:rsid w:val="00B42B99"/>
    <w:rsid w:val="00B42BDA"/>
    <w:rsid w:val="00B42F76"/>
    <w:rsid w:val="00B4358D"/>
    <w:rsid w:val="00B43AAA"/>
    <w:rsid w:val="00B44200"/>
    <w:rsid w:val="00B45C19"/>
    <w:rsid w:val="00B51DD8"/>
    <w:rsid w:val="00B52901"/>
    <w:rsid w:val="00B52914"/>
    <w:rsid w:val="00B52E3A"/>
    <w:rsid w:val="00B5591B"/>
    <w:rsid w:val="00B57126"/>
    <w:rsid w:val="00B60DB3"/>
    <w:rsid w:val="00B6136B"/>
    <w:rsid w:val="00B6168B"/>
    <w:rsid w:val="00B6170C"/>
    <w:rsid w:val="00B6263E"/>
    <w:rsid w:val="00B6354B"/>
    <w:rsid w:val="00B6452F"/>
    <w:rsid w:val="00B64872"/>
    <w:rsid w:val="00B65326"/>
    <w:rsid w:val="00B6682D"/>
    <w:rsid w:val="00B66B26"/>
    <w:rsid w:val="00B676A8"/>
    <w:rsid w:val="00B70139"/>
    <w:rsid w:val="00B70BBE"/>
    <w:rsid w:val="00B720BC"/>
    <w:rsid w:val="00B72833"/>
    <w:rsid w:val="00B72F4E"/>
    <w:rsid w:val="00B73779"/>
    <w:rsid w:val="00B74CCF"/>
    <w:rsid w:val="00B74D2A"/>
    <w:rsid w:val="00B754CE"/>
    <w:rsid w:val="00B75555"/>
    <w:rsid w:val="00B76739"/>
    <w:rsid w:val="00B77AB7"/>
    <w:rsid w:val="00B828B3"/>
    <w:rsid w:val="00B846AF"/>
    <w:rsid w:val="00B84E01"/>
    <w:rsid w:val="00B905D6"/>
    <w:rsid w:val="00B90DFA"/>
    <w:rsid w:val="00B93494"/>
    <w:rsid w:val="00B93BB2"/>
    <w:rsid w:val="00B93BC1"/>
    <w:rsid w:val="00B95B13"/>
    <w:rsid w:val="00B965B2"/>
    <w:rsid w:val="00B9697A"/>
    <w:rsid w:val="00B96BC1"/>
    <w:rsid w:val="00BA07EC"/>
    <w:rsid w:val="00BA2BD9"/>
    <w:rsid w:val="00BA50C5"/>
    <w:rsid w:val="00BB0790"/>
    <w:rsid w:val="00BB130B"/>
    <w:rsid w:val="00BB2BF1"/>
    <w:rsid w:val="00BB40F8"/>
    <w:rsid w:val="00BB7BE3"/>
    <w:rsid w:val="00BB7FC2"/>
    <w:rsid w:val="00BC0A50"/>
    <w:rsid w:val="00BC17EF"/>
    <w:rsid w:val="00BC215F"/>
    <w:rsid w:val="00BC5EA7"/>
    <w:rsid w:val="00BC76B9"/>
    <w:rsid w:val="00BC79D1"/>
    <w:rsid w:val="00BC7E63"/>
    <w:rsid w:val="00BC7F3A"/>
    <w:rsid w:val="00BD12BE"/>
    <w:rsid w:val="00BD1DC5"/>
    <w:rsid w:val="00BD1DE6"/>
    <w:rsid w:val="00BD1E75"/>
    <w:rsid w:val="00BD3564"/>
    <w:rsid w:val="00BD4483"/>
    <w:rsid w:val="00BD7491"/>
    <w:rsid w:val="00BD787D"/>
    <w:rsid w:val="00BD7E08"/>
    <w:rsid w:val="00BE0BF8"/>
    <w:rsid w:val="00BE0D44"/>
    <w:rsid w:val="00BE30D4"/>
    <w:rsid w:val="00BE36FA"/>
    <w:rsid w:val="00BE485E"/>
    <w:rsid w:val="00BE503B"/>
    <w:rsid w:val="00BE52BB"/>
    <w:rsid w:val="00BE5708"/>
    <w:rsid w:val="00BE5CFD"/>
    <w:rsid w:val="00BE6968"/>
    <w:rsid w:val="00BE6D89"/>
    <w:rsid w:val="00BE6E93"/>
    <w:rsid w:val="00BE7235"/>
    <w:rsid w:val="00BE7D10"/>
    <w:rsid w:val="00BF0383"/>
    <w:rsid w:val="00BF134D"/>
    <w:rsid w:val="00BF378D"/>
    <w:rsid w:val="00BF475E"/>
    <w:rsid w:val="00BF47D0"/>
    <w:rsid w:val="00BF5B15"/>
    <w:rsid w:val="00BF61F1"/>
    <w:rsid w:val="00BF6B90"/>
    <w:rsid w:val="00BF796B"/>
    <w:rsid w:val="00BF7D70"/>
    <w:rsid w:val="00C058AD"/>
    <w:rsid w:val="00C108BC"/>
    <w:rsid w:val="00C10CE6"/>
    <w:rsid w:val="00C14CEC"/>
    <w:rsid w:val="00C14E22"/>
    <w:rsid w:val="00C1571C"/>
    <w:rsid w:val="00C162F8"/>
    <w:rsid w:val="00C17CFF"/>
    <w:rsid w:val="00C17F28"/>
    <w:rsid w:val="00C20392"/>
    <w:rsid w:val="00C20CF8"/>
    <w:rsid w:val="00C21C91"/>
    <w:rsid w:val="00C22E2C"/>
    <w:rsid w:val="00C2317E"/>
    <w:rsid w:val="00C2404A"/>
    <w:rsid w:val="00C24615"/>
    <w:rsid w:val="00C24F68"/>
    <w:rsid w:val="00C263E1"/>
    <w:rsid w:val="00C27056"/>
    <w:rsid w:val="00C270B6"/>
    <w:rsid w:val="00C31514"/>
    <w:rsid w:val="00C3253B"/>
    <w:rsid w:val="00C326F1"/>
    <w:rsid w:val="00C3321C"/>
    <w:rsid w:val="00C36351"/>
    <w:rsid w:val="00C3722C"/>
    <w:rsid w:val="00C37A54"/>
    <w:rsid w:val="00C40220"/>
    <w:rsid w:val="00C40613"/>
    <w:rsid w:val="00C409B7"/>
    <w:rsid w:val="00C40B99"/>
    <w:rsid w:val="00C41A9A"/>
    <w:rsid w:val="00C42CB6"/>
    <w:rsid w:val="00C465AC"/>
    <w:rsid w:val="00C47C92"/>
    <w:rsid w:val="00C47F90"/>
    <w:rsid w:val="00C5163A"/>
    <w:rsid w:val="00C51BA8"/>
    <w:rsid w:val="00C52D5D"/>
    <w:rsid w:val="00C53AB3"/>
    <w:rsid w:val="00C53BC3"/>
    <w:rsid w:val="00C53D59"/>
    <w:rsid w:val="00C55D6B"/>
    <w:rsid w:val="00C5611D"/>
    <w:rsid w:val="00C604F7"/>
    <w:rsid w:val="00C6197A"/>
    <w:rsid w:val="00C61F02"/>
    <w:rsid w:val="00C632E8"/>
    <w:rsid w:val="00C6404C"/>
    <w:rsid w:val="00C64833"/>
    <w:rsid w:val="00C653C0"/>
    <w:rsid w:val="00C65D0C"/>
    <w:rsid w:val="00C70AF6"/>
    <w:rsid w:val="00C70BF2"/>
    <w:rsid w:val="00C7195E"/>
    <w:rsid w:val="00C7200E"/>
    <w:rsid w:val="00C7309B"/>
    <w:rsid w:val="00C73B95"/>
    <w:rsid w:val="00C73E22"/>
    <w:rsid w:val="00C740DB"/>
    <w:rsid w:val="00C74187"/>
    <w:rsid w:val="00C76DE3"/>
    <w:rsid w:val="00C777C0"/>
    <w:rsid w:val="00C80188"/>
    <w:rsid w:val="00C81B95"/>
    <w:rsid w:val="00C84E52"/>
    <w:rsid w:val="00C86693"/>
    <w:rsid w:val="00C866B4"/>
    <w:rsid w:val="00C8783C"/>
    <w:rsid w:val="00C921FB"/>
    <w:rsid w:val="00C930D3"/>
    <w:rsid w:val="00C95EDB"/>
    <w:rsid w:val="00C95EF9"/>
    <w:rsid w:val="00C96455"/>
    <w:rsid w:val="00CA02AD"/>
    <w:rsid w:val="00CA08D1"/>
    <w:rsid w:val="00CA0D6C"/>
    <w:rsid w:val="00CA1335"/>
    <w:rsid w:val="00CA1DB3"/>
    <w:rsid w:val="00CA2E4D"/>
    <w:rsid w:val="00CA3246"/>
    <w:rsid w:val="00CA510B"/>
    <w:rsid w:val="00CA583C"/>
    <w:rsid w:val="00CA79E0"/>
    <w:rsid w:val="00CB09AE"/>
    <w:rsid w:val="00CB1431"/>
    <w:rsid w:val="00CB171B"/>
    <w:rsid w:val="00CB18A4"/>
    <w:rsid w:val="00CB1EB1"/>
    <w:rsid w:val="00CB2DFC"/>
    <w:rsid w:val="00CB340C"/>
    <w:rsid w:val="00CB4AE2"/>
    <w:rsid w:val="00CB4B0C"/>
    <w:rsid w:val="00CB50F6"/>
    <w:rsid w:val="00CC57B5"/>
    <w:rsid w:val="00CC61D7"/>
    <w:rsid w:val="00CC6E2A"/>
    <w:rsid w:val="00CD04CD"/>
    <w:rsid w:val="00CD317C"/>
    <w:rsid w:val="00CD3D1B"/>
    <w:rsid w:val="00CD505F"/>
    <w:rsid w:val="00CD561F"/>
    <w:rsid w:val="00CD5892"/>
    <w:rsid w:val="00CD7178"/>
    <w:rsid w:val="00CE0B1F"/>
    <w:rsid w:val="00CE1CD2"/>
    <w:rsid w:val="00CE3E9F"/>
    <w:rsid w:val="00CE4E03"/>
    <w:rsid w:val="00CE65FA"/>
    <w:rsid w:val="00CE70AC"/>
    <w:rsid w:val="00CE7D67"/>
    <w:rsid w:val="00CF1950"/>
    <w:rsid w:val="00CF23DF"/>
    <w:rsid w:val="00CF368C"/>
    <w:rsid w:val="00CF3E65"/>
    <w:rsid w:val="00CF3FC2"/>
    <w:rsid w:val="00CF5AF9"/>
    <w:rsid w:val="00CF5C97"/>
    <w:rsid w:val="00CF5CC2"/>
    <w:rsid w:val="00CF67FD"/>
    <w:rsid w:val="00CF7078"/>
    <w:rsid w:val="00D002C3"/>
    <w:rsid w:val="00D0149A"/>
    <w:rsid w:val="00D02C4B"/>
    <w:rsid w:val="00D02EFF"/>
    <w:rsid w:val="00D031F9"/>
    <w:rsid w:val="00D03564"/>
    <w:rsid w:val="00D03933"/>
    <w:rsid w:val="00D051C6"/>
    <w:rsid w:val="00D05CA1"/>
    <w:rsid w:val="00D06C8C"/>
    <w:rsid w:val="00D07842"/>
    <w:rsid w:val="00D1014E"/>
    <w:rsid w:val="00D142E0"/>
    <w:rsid w:val="00D16C7A"/>
    <w:rsid w:val="00D2027B"/>
    <w:rsid w:val="00D20B75"/>
    <w:rsid w:val="00D212DD"/>
    <w:rsid w:val="00D22145"/>
    <w:rsid w:val="00D24C1E"/>
    <w:rsid w:val="00D253F1"/>
    <w:rsid w:val="00D2682E"/>
    <w:rsid w:val="00D2690F"/>
    <w:rsid w:val="00D273AB"/>
    <w:rsid w:val="00D305D7"/>
    <w:rsid w:val="00D30616"/>
    <w:rsid w:val="00D3133D"/>
    <w:rsid w:val="00D31CD8"/>
    <w:rsid w:val="00D33212"/>
    <w:rsid w:val="00D337B5"/>
    <w:rsid w:val="00D34F3A"/>
    <w:rsid w:val="00D35043"/>
    <w:rsid w:val="00D35DAF"/>
    <w:rsid w:val="00D407BA"/>
    <w:rsid w:val="00D415D9"/>
    <w:rsid w:val="00D41E1C"/>
    <w:rsid w:val="00D41FE2"/>
    <w:rsid w:val="00D42E1B"/>
    <w:rsid w:val="00D437E9"/>
    <w:rsid w:val="00D442A5"/>
    <w:rsid w:val="00D44379"/>
    <w:rsid w:val="00D45086"/>
    <w:rsid w:val="00D45460"/>
    <w:rsid w:val="00D472E2"/>
    <w:rsid w:val="00D474A3"/>
    <w:rsid w:val="00D51380"/>
    <w:rsid w:val="00D52FE1"/>
    <w:rsid w:val="00D534B6"/>
    <w:rsid w:val="00D5395A"/>
    <w:rsid w:val="00D53F5F"/>
    <w:rsid w:val="00D56B08"/>
    <w:rsid w:val="00D56BF1"/>
    <w:rsid w:val="00D61AE4"/>
    <w:rsid w:val="00D63066"/>
    <w:rsid w:val="00D63CA7"/>
    <w:rsid w:val="00D673CA"/>
    <w:rsid w:val="00D67C2D"/>
    <w:rsid w:val="00D67FA0"/>
    <w:rsid w:val="00D71DEE"/>
    <w:rsid w:val="00D71FA5"/>
    <w:rsid w:val="00D721C3"/>
    <w:rsid w:val="00D72314"/>
    <w:rsid w:val="00D72C73"/>
    <w:rsid w:val="00D74104"/>
    <w:rsid w:val="00D74C9C"/>
    <w:rsid w:val="00D759EC"/>
    <w:rsid w:val="00D76B61"/>
    <w:rsid w:val="00D77882"/>
    <w:rsid w:val="00D77D81"/>
    <w:rsid w:val="00D810A7"/>
    <w:rsid w:val="00D8170A"/>
    <w:rsid w:val="00D81E16"/>
    <w:rsid w:val="00D83000"/>
    <w:rsid w:val="00D83C2A"/>
    <w:rsid w:val="00D84612"/>
    <w:rsid w:val="00D851A5"/>
    <w:rsid w:val="00D852E7"/>
    <w:rsid w:val="00D85831"/>
    <w:rsid w:val="00D8595D"/>
    <w:rsid w:val="00D92D6D"/>
    <w:rsid w:val="00D936D8"/>
    <w:rsid w:val="00D93A01"/>
    <w:rsid w:val="00D94D18"/>
    <w:rsid w:val="00D9564E"/>
    <w:rsid w:val="00D956D4"/>
    <w:rsid w:val="00D95834"/>
    <w:rsid w:val="00D967F6"/>
    <w:rsid w:val="00DA1B10"/>
    <w:rsid w:val="00DA1E91"/>
    <w:rsid w:val="00DA1F5C"/>
    <w:rsid w:val="00DA334B"/>
    <w:rsid w:val="00DA4240"/>
    <w:rsid w:val="00DA4F8D"/>
    <w:rsid w:val="00DA6E15"/>
    <w:rsid w:val="00DA71B8"/>
    <w:rsid w:val="00DB019C"/>
    <w:rsid w:val="00DB1684"/>
    <w:rsid w:val="00DB1ACB"/>
    <w:rsid w:val="00DB3D6F"/>
    <w:rsid w:val="00DB4C9F"/>
    <w:rsid w:val="00DB5BC8"/>
    <w:rsid w:val="00DB5DA2"/>
    <w:rsid w:val="00DB6BCE"/>
    <w:rsid w:val="00DC2B0C"/>
    <w:rsid w:val="00DC42F6"/>
    <w:rsid w:val="00DC6FE0"/>
    <w:rsid w:val="00DC788A"/>
    <w:rsid w:val="00DC7AC5"/>
    <w:rsid w:val="00DD0042"/>
    <w:rsid w:val="00DD2644"/>
    <w:rsid w:val="00DD2DCB"/>
    <w:rsid w:val="00DD2E08"/>
    <w:rsid w:val="00DD3079"/>
    <w:rsid w:val="00DD3B6C"/>
    <w:rsid w:val="00DD6C5E"/>
    <w:rsid w:val="00DD7A3C"/>
    <w:rsid w:val="00DD7B24"/>
    <w:rsid w:val="00DD7F88"/>
    <w:rsid w:val="00DE0433"/>
    <w:rsid w:val="00DE0E74"/>
    <w:rsid w:val="00DE1090"/>
    <w:rsid w:val="00DE110D"/>
    <w:rsid w:val="00DE24C3"/>
    <w:rsid w:val="00DE284F"/>
    <w:rsid w:val="00DE2AAD"/>
    <w:rsid w:val="00DE3986"/>
    <w:rsid w:val="00DE3B33"/>
    <w:rsid w:val="00DE4142"/>
    <w:rsid w:val="00DE4FE2"/>
    <w:rsid w:val="00DE6C31"/>
    <w:rsid w:val="00DE7818"/>
    <w:rsid w:val="00DE7D92"/>
    <w:rsid w:val="00DF07A6"/>
    <w:rsid w:val="00DF15D5"/>
    <w:rsid w:val="00DF2677"/>
    <w:rsid w:val="00DF2E92"/>
    <w:rsid w:val="00DF4DC0"/>
    <w:rsid w:val="00DF50F6"/>
    <w:rsid w:val="00DF582C"/>
    <w:rsid w:val="00DF61A7"/>
    <w:rsid w:val="00DF6FB4"/>
    <w:rsid w:val="00E014FB"/>
    <w:rsid w:val="00E01F5A"/>
    <w:rsid w:val="00E02146"/>
    <w:rsid w:val="00E02452"/>
    <w:rsid w:val="00E02F67"/>
    <w:rsid w:val="00E0318F"/>
    <w:rsid w:val="00E04521"/>
    <w:rsid w:val="00E05B5A"/>
    <w:rsid w:val="00E05BAB"/>
    <w:rsid w:val="00E068DD"/>
    <w:rsid w:val="00E07004"/>
    <w:rsid w:val="00E102D4"/>
    <w:rsid w:val="00E103B9"/>
    <w:rsid w:val="00E11952"/>
    <w:rsid w:val="00E12323"/>
    <w:rsid w:val="00E133A9"/>
    <w:rsid w:val="00E13B4C"/>
    <w:rsid w:val="00E155D4"/>
    <w:rsid w:val="00E174BC"/>
    <w:rsid w:val="00E21541"/>
    <w:rsid w:val="00E217B9"/>
    <w:rsid w:val="00E21896"/>
    <w:rsid w:val="00E21A3E"/>
    <w:rsid w:val="00E21CE2"/>
    <w:rsid w:val="00E22F30"/>
    <w:rsid w:val="00E23E5E"/>
    <w:rsid w:val="00E23EBB"/>
    <w:rsid w:val="00E24984"/>
    <w:rsid w:val="00E26E9A"/>
    <w:rsid w:val="00E2706C"/>
    <w:rsid w:val="00E3194D"/>
    <w:rsid w:val="00E3228A"/>
    <w:rsid w:val="00E32DFA"/>
    <w:rsid w:val="00E331E4"/>
    <w:rsid w:val="00E34664"/>
    <w:rsid w:val="00E34AC6"/>
    <w:rsid w:val="00E34B15"/>
    <w:rsid w:val="00E35F50"/>
    <w:rsid w:val="00E4052E"/>
    <w:rsid w:val="00E41535"/>
    <w:rsid w:val="00E41A17"/>
    <w:rsid w:val="00E41FA1"/>
    <w:rsid w:val="00E420E8"/>
    <w:rsid w:val="00E42A24"/>
    <w:rsid w:val="00E4306A"/>
    <w:rsid w:val="00E439AC"/>
    <w:rsid w:val="00E43E6A"/>
    <w:rsid w:val="00E43F2F"/>
    <w:rsid w:val="00E43FFA"/>
    <w:rsid w:val="00E44B77"/>
    <w:rsid w:val="00E44C6F"/>
    <w:rsid w:val="00E45B4F"/>
    <w:rsid w:val="00E45D4D"/>
    <w:rsid w:val="00E4609D"/>
    <w:rsid w:val="00E4640E"/>
    <w:rsid w:val="00E46AB2"/>
    <w:rsid w:val="00E51CCB"/>
    <w:rsid w:val="00E51DFA"/>
    <w:rsid w:val="00E52D02"/>
    <w:rsid w:val="00E52E45"/>
    <w:rsid w:val="00E5340A"/>
    <w:rsid w:val="00E53DC7"/>
    <w:rsid w:val="00E540DC"/>
    <w:rsid w:val="00E54FF5"/>
    <w:rsid w:val="00E55D71"/>
    <w:rsid w:val="00E562BF"/>
    <w:rsid w:val="00E56A16"/>
    <w:rsid w:val="00E56C64"/>
    <w:rsid w:val="00E578B2"/>
    <w:rsid w:val="00E603C7"/>
    <w:rsid w:val="00E61091"/>
    <w:rsid w:val="00E61289"/>
    <w:rsid w:val="00E612DC"/>
    <w:rsid w:val="00E61C76"/>
    <w:rsid w:val="00E62A11"/>
    <w:rsid w:val="00E63D0C"/>
    <w:rsid w:val="00E65576"/>
    <w:rsid w:val="00E66675"/>
    <w:rsid w:val="00E673C3"/>
    <w:rsid w:val="00E675A5"/>
    <w:rsid w:val="00E67F24"/>
    <w:rsid w:val="00E73076"/>
    <w:rsid w:val="00E759E1"/>
    <w:rsid w:val="00E75B18"/>
    <w:rsid w:val="00E76363"/>
    <w:rsid w:val="00E76BF9"/>
    <w:rsid w:val="00E7713E"/>
    <w:rsid w:val="00E77821"/>
    <w:rsid w:val="00E77D29"/>
    <w:rsid w:val="00E8019D"/>
    <w:rsid w:val="00E84975"/>
    <w:rsid w:val="00E87F89"/>
    <w:rsid w:val="00E87F99"/>
    <w:rsid w:val="00E90045"/>
    <w:rsid w:val="00E92D3E"/>
    <w:rsid w:val="00E951BA"/>
    <w:rsid w:val="00E95AB1"/>
    <w:rsid w:val="00E95B58"/>
    <w:rsid w:val="00E9618A"/>
    <w:rsid w:val="00E974F0"/>
    <w:rsid w:val="00EA1B38"/>
    <w:rsid w:val="00EA3321"/>
    <w:rsid w:val="00EA406A"/>
    <w:rsid w:val="00EA4377"/>
    <w:rsid w:val="00EA5035"/>
    <w:rsid w:val="00EA56A9"/>
    <w:rsid w:val="00EA609A"/>
    <w:rsid w:val="00EA633A"/>
    <w:rsid w:val="00EA7479"/>
    <w:rsid w:val="00EA7F82"/>
    <w:rsid w:val="00EB4ADD"/>
    <w:rsid w:val="00EB762A"/>
    <w:rsid w:val="00EB7B4C"/>
    <w:rsid w:val="00EC1759"/>
    <w:rsid w:val="00EC189F"/>
    <w:rsid w:val="00EC1EA0"/>
    <w:rsid w:val="00EC20E6"/>
    <w:rsid w:val="00EC2269"/>
    <w:rsid w:val="00EC3075"/>
    <w:rsid w:val="00EC3C85"/>
    <w:rsid w:val="00EC4A8F"/>
    <w:rsid w:val="00EC77F9"/>
    <w:rsid w:val="00ED1886"/>
    <w:rsid w:val="00ED19C6"/>
    <w:rsid w:val="00ED2E5D"/>
    <w:rsid w:val="00ED3402"/>
    <w:rsid w:val="00ED40D1"/>
    <w:rsid w:val="00ED45FA"/>
    <w:rsid w:val="00ED512E"/>
    <w:rsid w:val="00ED633A"/>
    <w:rsid w:val="00ED725A"/>
    <w:rsid w:val="00ED7E1E"/>
    <w:rsid w:val="00EE05AA"/>
    <w:rsid w:val="00EE0EBE"/>
    <w:rsid w:val="00EE1E9A"/>
    <w:rsid w:val="00EE2C54"/>
    <w:rsid w:val="00EE3179"/>
    <w:rsid w:val="00EE5325"/>
    <w:rsid w:val="00EE7F7B"/>
    <w:rsid w:val="00EF003B"/>
    <w:rsid w:val="00EF08DD"/>
    <w:rsid w:val="00EF0BBA"/>
    <w:rsid w:val="00EF18D3"/>
    <w:rsid w:val="00EF1B0E"/>
    <w:rsid w:val="00EF32FE"/>
    <w:rsid w:val="00EF5DD5"/>
    <w:rsid w:val="00EF7469"/>
    <w:rsid w:val="00EF7488"/>
    <w:rsid w:val="00EF77AA"/>
    <w:rsid w:val="00EF796F"/>
    <w:rsid w:val="00F014C1"/>
    <w:rsid w:val="00F024D9"/>
    <w:rsid w:val="00F0484E"/>
    <w:rsid w:val="00F054EC"/>
    <w:rsid w:val="00F06405"/>
    <w:rsid w:val="00F06AE1"/>
    <w:rsid w:val="00F0751C"/>
    <w:rsid w:val="00F077D6"/>
    <w:rsid w:val="00F07F6A"/>
    <w:rsid w:val="00F1031A"/>
    <w:rsid w:val="00F108A3"/>
    <w:rsid w:val="00F10B0D"/>
    <w:rsid w:val="00F10E75"/>
    <w:rsid w:val="00F10F17"/>
    <w:rsid w:val="00F1218B"/>
    <w:rsid w:val="00F12D01"/>
    <w:rsid w:val="00F13729"/>
    <w:rsid w:val="00F13ECF"/>
    <w:rsid w:val="00F13EFC"/>
    <w:rsid w:val="00F14EC0"/>
    <w:rsid w:val="00F16466"/>
    <w:rsid w:val="00F223F4"/>
    <w:rsid w:val="00F22871"/>
    <w:rsid w:val="00F22E15"/>
    <w:rsid w:val="00F237BB"/>
    <w:rsid w:val="00F23EDA"/>
    <w:rsid w:val="00F241EA"/>
    <w:rsid w:val="00F25570"/>
    <w:rsid w:val="00F2558F"/>
    <w:rsid w:val="00F25C77"/>
    <w:rsid w:val="00F27F73"/>
    <w:rsid w:val="00F303D9"/>
    <w:rsid w:val="00F30C85"/>
    <w:rsid w:val="00F31436"/>
    <w:rsid w:val="00F32194"/>
    <w:rsid w:val="00F323BE"/>
    <w:rsid w:val="00F335B4"/>
    <w:rsid w:val="00F33958"/>
    <w:rsid w:val="00F33D32"/>
    <w:rsid w:val="00F34397"/>
    <w:rsid w:val="00F350ED"/>
    <w:rsid w:val="00F3606B"/>
    <w:rsid w:val="00F37079"/>
    <w:rsid w:val="00F412B2"/>
    <w:rsid w:val="00F4142C"/>
    <w:rsid w:val="00F41653"/>
    <w:rsid w:val="00F42027"/>
    <w:rsid w:val="00F4224E"/>
    <w:rsid w:val="00F42EC5"/>
    <w:rsid w:val="00F43A19"/>
    <w:rsid w:val="00F4557C"/>
    <w:rsid w:val="00F45596"/>
    <w:rsid w:val="00F455EE"/>
    <w:rsid w:val="00F50CED"/>
    <w:rsid w:val="00F513DE"/>
    <w:rsid w:val="00F527CE"/>
    <w:rsid w:val="00F56BCF"/>
    <w:rsid w:val="00F63225"/>
    <w:rsid w:val="00F633C9"/>
    <w:rsid w:val="00F637EE"/>
    <w:rsid w:val="00F63BC8"/>
    <w:rsid w:val="00F6426D"/>
    <w:rsid w:val="00F64EF1"/>
    <w:rsid w:val="00F6737B"/>
    <w:rsid w:val="00F72E3E"/>
    <w:rsid w:val="00F73B6C"/>
    <w:rsid w:val="00F74C77"/>
    <w:rsid w:val="00F75B60"/>
    <w:rsid w:val="00F75B9A"/>
    <w:rsid w:val="00F763D4"/>
    <w:rsid w:val="00F76B3B"/>
    <w:rsid w:val="00F7759B"/>
    <w:rsid w:val="00F77A94"/>
    <w:rsid w:val="00F82D28"/>
    <w:rsid w:val="00F83C99"/>
    <w:rsid w:val="00F84669"/>
    <w:rsid w:val="00F85084"/>
    <w:rsid w:val="00F855B8"/>
    <w:rsid w:val="00F857AF"/>
    <w:rsid w:val="00F86197"/>
    <w:rsid w:val="00F87377"/>
    <w:rsid w:val="00F909AD"/>
    <w:rsid w:val="00F944AD"/>
    <w:rsid w:val="00F958FC"/>
    <w:rsid w:val="00F95D6A"/>
    <w:rsid w:val="00F972F9"/>
    <w:rsid w:val="00F9760A"/>
    <w:rsid w:val="00F9772D"/>
    <w:rsid w:val="00F9793B"/>
    <w:rsid w:val="00FA133A"/>
    <w:rsid w:val="00FA2398"/>
    <w:rsid w:val="00FA2776"/>
    <w:rsid w:val="00FA29DD"/>
    <w:rsid w:val="00FA35C1"/>
    <w:rsid w:val="00FA3629"/>
    <w:rsid w:val="00FA57B6"/>
    <w:rsid w:val="00FA6385"/>
    <w:rsid w:val="00FA6419"/>
    <w:rsid w:val="00FA6AEF"/>
    <w:rsid w:val="00FA6BD0"/>
    <w:rsid w:val="00FB342E"/>
    <w:rsid w:val="00FB5323"/>
    <w:rsid w:val="00FB5D0A"/>
    <w:rsid w:val="00FB7C68"/>
    <w:rsid w:val="00FC08EC"/>
    <w:rsid w:val="00FC0B7B"/>
    <w:rsid w:val="00FC3BE0"/>
    <w:rsid w:val="00FC49AD"/>
    <w:rsid w:val="00FC6685"/>
    <w:rsid w:val="00FC72C2"/>
    <w:rsid w:val="00FC7936"/>
    <w:rsid w:val="00FD083E"/>
    <w:rsid w:val="00FD0B5C"/>
    <w:rsid w:val="00FD2877"/>
    <w:rsid w:val="00FD2929"/>
    <w:rsid w:val="00FD3116"/>
    <w:rsid w:val="00FD374D"/>
    <w:rsid w:val="00FD520E"/>
    <w:rsid w:val="00FD5831"/>
    <w:rsid w:val="00FD63D8"/>
    <w:rsid w:val="00FD720A"/>
    <w:rsid w:val="00FD7323"/>
    <w:rsid w:val="00FD74E5"/>
    <w:rsid w:val="00FD78F7"/>
    <w:rsid w:val="00FE0576"/>
    <w:rsid w:val="00FE0693"/>
    <w:rsid w:val="00FE091B"/>
    <w:rsid w:val="00FE0938"/>
    <w:rsid w:val="00FE1C9C"/>
    <w:rsid w:val="00FE2B47"/>
    <w:rsid w:val="00FE4333"/>
    <w:rsid w:val="00FE58D6"/>
    <w:rsid w:val="00FE64F0"/>
    <w:rsid w:val="00FE696E"/>
    <w:rsid w:val="00FF04BB"/>
    <w:rsid w:val="00FF0E5B"/>
    <w:rsid w:val="00FF315E"/>
    <w:rsid w:val="00FF3CC5"/>
    <w:rsid w:val="00FF4F6B"/>
    <w:rsid w:val="00FF5C49"/>
    <w:rsid w:val="00FF6310"/>
    <w:rsid w:val="00FF662D"/>
    <w:rsid w:val="00FF746A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43781"/>
  <w15:docId w15:val="{B1ADFDD5-28A6-4A14-A457-5CD2D2C9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610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6404C"/>
    <w:pPr>
      <w:ind w:left="720"/>
      <w:contextualSpacing/>
    </w:pPr>
  </w:style>
  <w:style w:type="table" w:styleId="TableGrid">
    <w:name w:val="Table Grid"/>
    <w:basedOn w:val="TableNormal"/>
    <w:uiPriority w:val="59"/>
    <w:rsid w:val="002E5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1"/>
    <w:uiPriority w:val="99"/>
    <w:semiHidden/>
    <w:unhideWhenUsed/>
    <w:rsid w:val="00C640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3322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6404C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C6404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AB6E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C6404C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AB6E0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6404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6404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6404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6404C"/>
    <w:rPr>
      <w:color w:val="800080" w:themeColor="followedHyperlink"/>
      <w:u w:val="single"/>
    </w:rPr>
  </w:style>
  <w:style w:type="paragraph" w:styleId="Header">
    <w:name w:val="header"/>
    <w:basedOn w:val="Normal"/>
    <w:link w:val="HeaderChar1"/>
    <w:uiPriority w:val="99"/>
    <w:unhideWhenUsed/>
    <w:rsid w:val="00C640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DA4240"/>
  </w:style>
  <w:style w:type="paragraph" w:styleId="Footer">
    <w:name w:val="footer"/>
    <w:basedOn w:val="Normal"/>
    <w:link w:val="FooterChar1"/>
    <w:uiPriority w:val="99"/>
    <w:unhideWhenUsed/>
    <w:rsid w:val="00C640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DA4240"/>
  </w:style>
  <w:style w:type="character" w:styleId="Emphasis">
    <w:name w:val="Emphasis"/>
    <w:basedOn w:val="DefaultParagraphFont"/>
    <w:uiPriority w:val="20"/>
    <w:qFormat/>
    <w:rsid w:val="003B67B3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9E0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mentText1">
    <w:name w:val="Comment Text1"/>
    <w:basedOn w:val="Normal"/>
    <w:next w:val="CommentText"/>
    <w:uiPriority w:val="99"/>
    <w:unhideWhenUsed/>
    <w:rsid w:val="000617C3"/>
    <w:pPr>
      <w:spacing w:line="240" w:lineRule="auto"/>
    </w:pPr>
    <w:rPr>
      <w:sz w:val="20"/>
      <w:szCs w:val="20"/>
      <w:lang w:val="es-US"/>
    </w:rPr>
  </w:style>
  <w:style w:type="table" w:customStyle="1" w:styleId="GridTable41">
    <w:name w:val="Grid Table 41"/>
    <w:basedOn w:val="TableNormal"/>
    <w:uiPriority w:val="49"/>
    <w:rsid w:val="000617C3"/>
    <w:pPr>
      <w:spacing w:after="0" w:line="240" w:lineRule="auto"/>
    </w:pPr>
    <w:rPr>
      <w:lang w:val="es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2">
    <w:name w:val="Table Grid2"/>
    <w:basedOn w:val="TableNormal"/>
    <w:next w:val="TableGrid"/>
    <w:uiPriority w:val="59"/>
    <w:rsid w:val="000617C3"/>
    <w:pPr>
      <w:spacing w:after="0" w:line="240" w:lineRule="auto"/>
    </w:pPr>
    <w:rPr>
      <w:lang w:val="es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24F1E"/>
    <w:pPr>
      <w:spacing w:after="0" w:line="240" w:lineRule="auto"/>
    </w:pPr>
    <w:rPr>
      <w:lang w:val="es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2">
    <w:name w:val="Grid Table 42"/>
    <w:basedOn w:val="TableNormal"/>
    <w:uiPriority w:val="49"/>
    <w:rsid w:val="0015781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5781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781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781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781C"/>
    <w:rPr>
      <w:rFonts w:ascii="Calibri" w:hAnsi="Calibri" w:cs="Calibri"/>
      <w:noProof/>
      <w:lang w:val="en-US"/>
    </w:rPr>
  </w:style>
  <w:style w:type="character" w:customStyle="1" w:styleId="BalloonTextChar">
    <w:name w:val="Balloon Text Char"/>
    <w:basedOn w:val="DefaultParagraphFont"/>
    <w:uiPriority w:val="99"/>
    <w:semiHidden/>
    <w:rsid w:val="003D682D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uiPriority w:val="99"/>
    <w:rsid w:val="003D682D"/>
    <w:rPr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rsid w:val="003D682D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uiPriority w:val="99"/>
    <w:rsid w:val="003D682D"/>
  </w:style>
  <w:style w:type="character" w:customStyle="1" w:styleId="FooterChar">
    <w:name w:val="Footer Char"/>
    <w:basedOn w:val="DefaultParagraphFont"/>
    <w:uiPriority w:val="99"/>
    <w:rsid w:val="003D682D"/>
  </w:style>
  <w:style w:type="table" w:customStyle="1" w:styleId="GridTable411">
    <w:name w:val="Grid Table 411"/>
    <w:basedOn w:val="TableNormal"/>
    <w:uiPriority w:val="49"/>
    <w:rsid w:val="002C0DF9"/>
    <w:pPr>
      <w:spacing w:after="0" w:line="240" w:lineRule="auto"/>
    </w:pPr>
    <w:rPr>
      <w:lang w:val="es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21">
    <w:name w:val="Grid Table 421"/>
    <w:basedOn w:val="TableNormal"/>
    <w:uiPriority w:val="49"/>
    <w:rsid w:val="00B07A82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A07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8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06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26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7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38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1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30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25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3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5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53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2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11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8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13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7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82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8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49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1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21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5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68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2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8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41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0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1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87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8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87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8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050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8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9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5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47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02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97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87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63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84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7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9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styles" Target="styles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numbering" Target="numbering.xml"/><Relationship Id="rId38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customXml" Target="../customXml/item29.xm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customXml" Target="../customXml/item32.xml"/><Relationship Id="rId37" Type="http://schemas.openxmlformats.org/officeDocument/2006/relationships/footnotes" Target="footnotes.xml"/><Relationship Id="rId40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webSettings" Target="webSetting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customXml" Target="../customXml/item3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30" Type="http://schemas.openxmlformats.org/officeDocument/2006/relationships/customXml" Target="../customXml/item30.xml"/><Relationship Id="rId35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918B1F-185D-44CA-8213-5D8CDF089EF2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F82990D3-CEF0-478A-83AD-D3C0D5931923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BF51BF12-8B96-4BC5-A843-B7EDAC2C8419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57FAED7B-F2B1-4CF0-9BF8-CD36CD08D456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62D104D3-9FDD-470C-8D74-62FE2FD6327B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4F48D5F2-83E6-4EF9-A33E-C20AC3074CD3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C7DB024C-EEEA-44A0-B79D-3E4D6D6E0C7A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E368AB40-3183-4D5F-B2D6-0BF1AEB316C4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42455270-FDFF-4B8D-942F-55FB2929EF6E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8CE36059-B24B-4181-BF3B-5548006DEEF3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5091BE17-C2C3-48D1-934C-9197877DEEB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3C756C2-DD9B-4795-9FB3-41D0E8F5EF01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B096961C-642F-4F4E-9DA0-2A1E18BB767D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6CE7FADA-11CF-43EA-9F16-FB50F3B21574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2DBC7DB1-B753-4B29-97BC-BC4E93A1B455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7067AE4D-3B89-4577-8408-CFBB4480A476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80880032-8606-46E2-A991-545C40F6E3A3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713269CE-2194-4662-B492-C9F76891678C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5A88F0BE-738A-40FF-8816-073C71BC3C15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A5D1ED1D-6DD0-4B38-917A-D16F21BA5CCA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FDE3E2A3-12D6-4624-96AA-7DDD4BFC4E16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8E541022-E669-42F0-996B-D8F33E0027F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676551F-D2CC-486F-B1E7-7FD4EBBAD92B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8F4B2586-4157-42E7-9293-637CFD53CC33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2D122351-1A9B-4874-8FF2-6BFEEB4545FD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928063CC-8884-4535-AE08-A134D583179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999C74F-D8A4-4BE7-845D-C96CCBBC4B8C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7A60B618-6288-4D8A-BDED-F9426911A00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4F37CD46-935C-4CA4-914A-A2176F1F0D41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D27A4E51-6332-4E3A-AA22-8147751F4E23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7B86C18F-F560-4B52-8B78-5C28DF6D83A2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952588E4-D082-44A3-AF79-72B036A56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rey Healthcare Group UK</Company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pier, Lindsay</dc:creator>
  <cp:lastModifiedBy>Revision</cp:lastModifiedBy>
  <cp:revision>5</cp:revision>
  <cp:lastPrinted>2015-12-11T10:59:00Z</cp:lastPrinted>
  <dcterms:created xsi:type="dcterms:W3CDTF">2016-11-22T20:58:00Z</dcterms:created>
  <dcterms:modified xsi:type="dcterms:W3CDTF">2017-01-20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XPowerLiteLastOptimized">
    <vt:lpwstr>351518</vt:lpwstr>
  </property>
  <property fmtid="{D5CDD505-2E9C-101B-9397-08002B2CF9AE}" pid="3" name="NXPowerLiteSettings">
    <vt:lpwstr>E6000400038000</vt:lpwstr>
  </property>
  <property fmtid="{D5CDD505-2E9C-101B-9397-08002B2CF9AE}" pid="4" name="NXPowerLiteVersion">
    <vt:lpwstr>D4.3.1</vt:lpwstr>
  </property>
</Properties>
</file>